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8A4A7" w14:textId="5E6FC327" w:rsidR="00B6717C" w:rsidRDefault="000A76C1" w:rsidP="000A76C1">
      <w:pPr>
        <w:pStyle w:val="Rubrik1"/>
        <w:rPr>
          <w:lang w:val="en-GB"/>
        </w:rPr>
      </w:pPr>
      <w:r w:rsidRPr="00004EC8">
        <w:rPr>
          <w:lang w:val="en-GB"/>
        </w:rPr>
        <w:t xml:space="preserve">Supplementary </w:t>
      </w:r>
      <w:r w:rsidR="00E01485">
        <w:rPr>
          <w:lang w:val="en-GB"/>
        </w:rPr>
        <w:t>information</w:t>
      </w:r>
    </w:p>
    <w:p w14:paraId="4E878A7F" w14:textId="77777777" w:rsidR="00E01485" w:rsidRPr="000302BA" w:rsidRDefault="00E01485" w:rsidP="00E01485">
      <w:pPr>
        <w:pStyle w:val="Artikelbrdtext"/>
      </w:pPr>
      <w:r w:rsidRPr="000302BA">
        <w:t xml:space="preserve">Risk for morbidity and mortality after neurosurgery in older patients with </w:t>
      </w:r>
      <w:proofErr w:type="gramStart"/>
      <w:r w:rsidRPr="000302BA">
        <w:t>high grade</w:t>
      </w:r>
      <w:proofErr w:type="gramEnd"/>
      <w:r w:rsidRPr="000302BA">
        <w:t xml:space="preserve"> gliomas – a retrospective population based study. </w:t>
      </w:r>
    </w:p>
    <w:p w14:paraId="05C3A756" w14:textId="3DF7435E" w:rsidR="00E01485" w:rsidRPr="00E01485" w:rsidRDefault="00E01485" w:rsidP="00E01485">
      <w:pPr>
        <w:pStyle w:val="Artikelbrdtext"/>
      </w:pPr>
    </w:p>
    <w:p w14:paraId="27D4B1AD" w14:textId="77380D62" w:rsidR="00392F0F" w:rsidRPr="00004EC8" w:rsidRDefault="00392F0F" w:rsidP="00392F0F">
      <w:pPr>
        <w:pStyle w:val="Artikelbrdtext"/>
        <w:rPr>
          <w:lang w:val="en-GB"/>
        </w:rPr>
      </w:pPr>
      <w:r w:rsidRPr="00004EC8">
        <w:rPr>
          <w:lang w:val="en-GB"/>
        </w:rPr>
        <w:t xml:space="preserve">Table </w:t>
      </w:r>
      <w:r w:rsidR="008B3D9E">
        <w:rPr>
          <w:lang w:val="en-GB"/>
        </w:rPr>
        <w:t>1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5079"/>
        <w:gridCol w:w="2693"/>
        <w:gridCol w:w="1276"/>
      </w:tblGrid>
      <w:tr w:rsidR="000237A0" w:rsidRPr="008B3D9E" w14:paraId="17F335DD" w14:textId="77777777" w:rsidTr="00FD474E">
        <w:trPr>
          <w:trHeight w:val="285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EC90A" w14:textId="2D41A513" w:rsidR="000237A0" w:rsidRPr="00004EC8" w:rsidRDefault="000237A0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NOMED coding table, all available codes in the Swedish Brain Tumour Registry (SBTR)</w:t>
            </w:r>
          </w:p>
        </w:tc>
      </w:tr>
      <w:tr w:rsidR="00B6717C" w:rsidRPr="008B3D9E" w14:paraId="69C79FCE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61FB9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DE2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CE1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F247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</w:tr>
      <w:tr w:rsidR="00B6717C" w:rsidRPr="00004EC8" w14:paraId="194A8E6A" w14:textId="77777777" w:rsidTr="000A76C1">
        <w:trPr>
          <w:trHeight w:val="285"/>
        </w:trPr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4A9E4B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M-code</w:t>
            </w:r>
          </w:p>
        </w:tc>
        <w:tc>
          <w:tcPr>
            <w:tcW w:w="5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A771C6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Morphology term, commonly used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C47A3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Diagnosis group in stud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908BA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N in SBTR</w:t>
            </w:r>
          </w:p>
        </w:tc>
      </w:tr>
      <w:tr w:rsidR="00B6717C" w:rsidRPr="00004EC8" w14:paraId="5BC573C9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63EF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34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E9738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y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00C812" w14:textId="77FBD4EF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083AD2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</w:tr>
      <w:tr w:rsidR="00B6717C" w:rsidRPr="00004EC8" w14:paraId="538F62D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DCA2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7162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FAEE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olloid cy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72A0" w14:textId="0145632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28D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</w:tr>
      <w:tr w:rsidR="00B6717C" w:rsidRPr="00004EC8" w14:paraId="653FF9AE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D0E9A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729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A0103E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holestea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9C084B" w14:textId="0FD9E998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F7032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</w:tr>
      <w:tr w:rsidR="00B6717C" w:rsidRPr="00004EC8" w14:paraId="460259BC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693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00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51FB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umour, benig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797" w14:textId="676BA881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15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B6717C" w:rsidRPr="00004EC8" w14:paraId="76339AA9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395E0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00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DA3A58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umour, unknown maligna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D1418" w14:textId="45521102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F8933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3</w:t>
            </w:r>
          </w:p>
        </w:tc>
      </w:tr>
      <w:tr w:rsidR="00B6717C" w:rsidRPr="00004EC8" w14:paraId="38C61383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39C2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00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4C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umour, malignant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AC26" w14:textId="159532D5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097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6</w:t>
            </w:r>
          </w:p>
        </w:tc>
      </w:tr>
      <w:tr w:rsidR="00B6717C" w:rsidRPr="00004EC8" w14:paraId="69D7DB10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E74BC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02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53CEB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arcinoma, undifferentiated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2D2043" w14:textId="032125FD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3B7A8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5C797CD0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EF1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02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5658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arcinoma, anaplastic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33A7" w14:textId="086E7A48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64A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17F73E13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B6141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14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2DE96F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Adenocarcinoma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6125D0" w14:textId="22DD791B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F451E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B6717C" w:rsidRPr="00004EC8" w14:paraId="3A623562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1DFF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246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70D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endocrine carcinoma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B517" w14:textId="1749F47A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5E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B6717C" w:rsidRPr="00004EC8" w14:paraId="2E342326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6B3B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85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4A29E8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Lipoma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697BA" w14:textId="7E72B4CD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678A5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1B3641CE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2AF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064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2E7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ermin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FBFA" w14:textId="3A9F46C5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70C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</w:tr>
      <w:tr w:rsidR="00B6717C" w:rsidRPr="00004EC8" w14:paraId="57387103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73D5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08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48698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era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benig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061C3E" w14:textId="1A9C08DD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763E1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B6717C" w:rsidRPr="00004EC8" w14:paraId="19364BA5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619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08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03F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era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maligna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F97" w14:textId="56142173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E1EF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B6717C" w:rsidRPr="00004EC8" w14:paraId="03010675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00A6C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084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0BC03E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Dermoid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cyst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DAE615" w14:textId="00D0613E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B9B27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</w:tr>
      <w:tr w:rsidR="00B6717C" w:rsidRPr="00004EC8" w14:paraId="2D1D649C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DF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12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ED0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Hemangi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1528" w14:textId="0F678725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88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6</w:t>
            </w:r>
          </w:p>
        </w:tc>
      </w:tr>
      <w:tr w:rsidR="00B6717C" w:rsidRPr="00004EC8" w14:paraId="65CC7622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A96EA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15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076E0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Hemangiopericy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unknown maligna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144567" w14:textId="640184AC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B751D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</w:tr>
      <w:tr w:rsidR="00B6717C" w:rsidRPr="00004EC8" w14:paraId="2E14E9E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D11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15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37E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Hemangiopericy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 maligna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730" w14:textId="580C71B4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16B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</w:tr>
      <w:tr w:rsidR="00B6717C" w:rsidRPr="00004EC8" w14:paraId="1B1B6E0C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E71A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161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ADDA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Hemangioblas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550164" w14:textId="06133AF1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3310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15</w:t>
            </w:r>
          </w:p>
        </w:tc>
      </w:tr>
      <w:tr w:rsidR="00B6717C" w:rsidRPr="00004EC8" w14:paraId="57576137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79D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5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D49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raniopharyngi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466" w14:textId="75A96D02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4FF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02</w:t>
            </w:r>
          </w:p>
        </w:tc>
      </w:tr>
      <w:tr w:rsidR="00B6717C" w:rsidRPr="00004EC8" w14:paraId="26FFAEAB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39548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6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6C4E7B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Pineal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0B8832" w14:textId="31627D81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74B2E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</w:tr>
      <w:tr w:rsidR="00B6717C" w:rsidRPr="00004EC8" w14:paraId="5F903D50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A7C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62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02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Pineoblas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3CF0" w14:textId="7A9A7975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B54F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</w:t>
            </w:r>
          </w:p>
        </w:tc>
      </w:tr>
      <w:tr w:rsidR="00B6717C" w:rsidRPr="00004EC8" w14:paraId="00D63FF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8D06F2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63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50466F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lanotic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ectodermal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umo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AAE5F8" w14:textId="13A2D3C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45262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B6717C" w:rsidRPr="00004EC8" w14:paraId="67DFCE6D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131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8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4453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 of uncertain malignant potenti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E97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High grad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9E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</w:t>
            </w:r>
          </w:p>
        </w:tc>
      </w:tr>
      <w:tr w:rsidR="00B6717C" w:rsidRPr="00004EC8" w14:paraId="7825CCB3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FF233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8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F5980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maligna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D5B867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High grad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10374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61</w:t>
            </w:r>
          </w:p>
        </w:tc>
      </w:tr>
      <w:tr w:rsidR="00B6717C" w:rsidRPr="00004EC8" w14:paraId="0CF0D816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DF6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8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F76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tosi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ereb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A4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High grad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E4F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</w:tr>
      <w:tr w:rsidR="00B6717C" w:rsidRPr="00004EC8" w14:paraId="41C99E52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9E7D5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82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3A3E2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Oligoastrocy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gr II/I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0359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C3C0D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15</w:t>
            </w:r>
          </w:p>
        </w:tc>
      </w:tr>
      <w:tr w:rsidR="00B6717C" w:rsidRPr="00004EC8" w14:paraId="44A2F782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BB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83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0F38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ubependym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99F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Ependym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6E0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9</w:t>
            </w:r>
          </w:p>
        </w:tc>
      </w:tr>
      <w:tr w:rsidR="00B6717C" w:rsidRPr="00004EC8" w14:paraId="0F308FDE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FDFE7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84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17AC3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ubependymal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giant cell astrocyt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3782EA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A6344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</w:tr>
      <w:tr w:rsidR="00B6717C" w:rsidRPr="00004EC8" w14:paraId="716C9141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5BA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9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59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horoid plexus papilloma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00DE" w14:textId="5A54CC92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44A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</w:tr>
      <w:tr w:rsidR="00B6717C" w:rsidRPr="00004EC8" w14:paraId="39F8AB5E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0D505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9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D0F367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Atypical choroid plexus papill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167463" w14:textId="58D7B013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7BB5C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B6717C" w:rsidRPr="00004EC8" w14:paraId="2B87196D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117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9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AD5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horoid plexus carcin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C0EA" w14:textId="13A34F6A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853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60940DAE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E7412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9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BAD40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Ependym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65C5C6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Ependym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61089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32</w:t>
            </w:r>
          </w:p>
        </w:tc>
      </w:tr>
      <w:tr w:rsidR="00B6717C" w:rsidRPr="00004EC8" w14:paraId="2F764BA9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14A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92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3F0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Ependym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anaplas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91AE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Ependym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04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6</w:t>
            </w:r>
          </w:p>
        </w:tc>
      </w:tr>
      <w:tr w:rsidR="00B6717C" w:rsidRPr="00004EC8" w14:paraId="4B08F056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16F0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93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4C66AF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Papillary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ependym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0C21F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Ependym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ED04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4CAC5B90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E41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94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1FD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yxopapillary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ependym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907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Ependym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ACA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420DB6E1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4180A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lastRenderedPageBreak/>
              <w:t>940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F22CC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Diffuse astrocytoma, of uncertain malignant potenti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AC0C5B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62DEE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B6717C" w:rsidRPr="00004EC8" w14:paraId="11AF2311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BEB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0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385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Diffuse astrocytoma, low gra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39FE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9272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690</w:t>
            </w:r>
          </w:p>
        </w:tc>
      </w:tr>
      <w:tr w:rsidR="00B6717C" w:rsidRPr="00004EC8" w14:paraId="7C192DB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0FC3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0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7ECC6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Astrocytoma, anaplas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831CE7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High grad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8B3D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709</w:t>
            </w:r>
          </w:p>
        </w:tc>
      </w:tr>
      <w:tr w:rsidR="00B6717C" w:rsidRPr="00004EC8" w14:paraId="7A589F53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FD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1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C4FE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Protoplasmic astrocyt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156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9F3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61E13DB4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E522A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1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EF89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emistocytic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astrocyt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42D0B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4D772A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6</w:t>
            </w:r>
          </w:p>
        </w:tc>
      </w:tr>
      <w:tr w:rsidR="00B6717C" w:rsidRPr="00004EC8" w14:paraId="58385217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0C1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12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9B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Desmoplastic infantile astrocyt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D70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BB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1512DA46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B233C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13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79BAC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Dysembryoplastic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epithelial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umo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FE46F1" w14:textId="23639902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F47AA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</w:tr>
      <w:tr w:rsidR="00B6717C" w:rsidRPr="00004EC8" w14:paraId="490B71D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755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2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02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Fibrillary astrocyt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E23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7C0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60</w:t>
            </w:r>
          </w:p>
        </w:tc>
      </w:tr>
      <w:tr w:rsidR="00B6717C" w:rsidRPr="00004EC8" w14:paraId="136EDFE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1C4D0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21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C4F22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Pilocytic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astrocyt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8A4A09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4717F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07</w:t>
            </w:r>
          </w:p>
        </w:tc>
      </w:tr>
      <w:tr w:rsidR="00B6717C" w:rsidRPr="00004EC8" w14:paraId="7D8B5DD9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3B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2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6CDB" w14:textId="36CA4BE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Pilocytic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astrocytoma (94211 in ICD-O-3</w:t>
            </w:r>
            <w:r w:rsidR="009772FB"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C69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E6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60</w:t>
            </w:r>
          </w:p>
        </w:tc>
      </w:tr>
      <w:tr w:rsidR="00B6717C" w:rsidRPr="00004EC8" w14:paraId="3CF466DC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9C37C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22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14C78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pongioblas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 (94211 in ICD-O-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65D28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A0915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0FA25979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ED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24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F1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Pleomorphic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xanthoastrocy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D4A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2FF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6</w:t>
            </w:r>
          </w:p>
        </w:tc>
      </w:tr>
      <w:tr w:rsidR="00B6717C" w:rsidRPr="00004EC8" w14:paraId="476CC930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F2DA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25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97507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Pilomyxoid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astrocyt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F59A53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2E407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B6717C" w:rsidRPr="00004EC8" w14:paraId="12E84D78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FEBF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4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A3BA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Does not exist in ICD-O-2/3, treated as 944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53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High grad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B58A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2C7A77CE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F0C25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4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5D7ED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blastoma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D6FCB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High grad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A96AFF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055</w:t>
            </w:r>
          </w:p>
        </w:tc>
      </w:tr>
      <w:tr w:rsidR="00B6717C" w:rsidRPr="00004EC8" w14:paraId="57648726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D20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4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F97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iant cell glioblast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FDF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High grad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5AD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78</w:t>
            </w:r>
          </w:p>
        </w:tc>
      </w:tr>
      <w:tr w:rsidR="00B6717C" w:rsidRPr="00004EC8" w14:paraId="6A0B13A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A18F6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42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063629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sarc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588607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High grad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1AB12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22</w:t>
            </w:r>
          </w:p>
        </w:tc>
      </w:tr>
      <w:tr w:rsidR="00B6717C" w:rsidRPr="00004EC8" w14:paraId="006BA40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1DB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5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694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Oligodendroglioma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3E9A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7F2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56</w:t>
            </w:r>
          </w:p>
        </w:tc>
      </w:tr>
      <w:tr w:rsidR="00B6717C" w:rsidRPr="00004EC8" w14:paraId="4DD6079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80BA12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5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6F2559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Oligodendroglioma, anaplas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F8A05A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2C481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08</w:t>
            </w:r>
          </w:p>
        </w:tc>
      </w:tr>
      <w:tr w:rsidR="00B6717C" w:rsidRPr="00004EC8" w14:paraId="4B658BDC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4F3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6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69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Oligodendroblas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9AC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43D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</w:tr>
      <w:tr w:rsidR="00B6717C" w:rsidRPr="00004EC8" w14:paraId="33F19F72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B3615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7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95DEF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dulloblas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8556D0" w14:textId="5A370109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60643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5</w:t>
            </w:r>
          </w:p>
        </w:tc>
      </w:tr>
      <w:tr w:rsidR="00B6717C" w:rsidRPr="00004EC8" w14:paraId="350110F5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AFD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7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D6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Desmoplastic nodular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dulloblas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4269" w14:textId="3ED46483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862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7</w:t>
            </w:r>
          </w:p>
        </w:tc>
      </w:tr>
      <w:tr w:rsidR="00B6717C" w:rsidRPr="00004EC8" w14:paraId="77E36733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F45A2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73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343BA7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Primitive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ectodermal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umor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13E33" w14:textId="04DF965D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1BFDC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67</w:t>
            </w:r>
          </w:p>
        </w:tc>
      </w:tr>
      <w:tr w:rsidR="00B6717C" w:rsidRPr="00004EC8" w14:paraId="221C180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FA4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74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2FAB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Large cell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dulloblas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88D8" w14:textId="377A566D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22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B6717C" w:rsidRPr="00004EC8" w14:paraId="242660C3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D2F14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9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E183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anglioneur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74BCE4" w14:textId="53517DF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7F63DA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</w:t>
            </w:r>
          </w:p>
        </w:tc>
      </w:tr>
      <w:tr w:rsidR="00B6717C" w:rsidRPr="00004EC8" w14:paraId="2C10AD49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E60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9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4BE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anglioneuroblas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60C" w14:textId="39272E29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D69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5A8DD44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D48D1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92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36188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angliocy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56E294" w14:textId="626DD71B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F402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</w:tr>
      <w:tr w:rsidR="00B6717C" w:rsidRPr="00004EC8" w14:paraId="494AC24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1D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93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383E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Dysplastic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angliocy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of cerebell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A9FF" w14:textId="3B0BF44E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5EB2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B6717C" w:rsidRPr="00004EC8" w14:paraId="5B187234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0D1CE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1A9958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blas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798D21" w14:textId="528D4B31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27DB6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7</w:t>
            </w:r>
          </w:p>
        </w:tc>
      </w:tr>
      <w:tr w:rsidR="00B6717C" w:rsidRPr="00004EC8" w14:paraId="079982E8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1DD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1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937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dulloepitheli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BA9D" w14:textId="08B3C25F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63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78F6E604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3FB73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3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6507B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Does not exist in ICD-O-2/3, treated as 941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58A37" w14:textId="3E934C68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F4233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</w:tr>
      <w:tr w:rsidR="00B6717C" w:rsidRPr="00004EC8" w14:paraId="0D92EF50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11C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3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CF8A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epitheli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F95" w14:textId="430E94EA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309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B6717C" w:rsidRPr="00004EC8" w14:paraId="72741CA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F3923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5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3D7D76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angliogli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benig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2C8C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DE050A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24B5168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4D6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5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1F2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angliogli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B279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923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12</w:t>
            </w:r>
          </w:p>
        </w:tc>
      </w:tr>
      <w:tr w:rsidR="00B6717C" w:rsidRPr="00004EC8" w14:paraId="185310DB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2E609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5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3C13A9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angliogli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anaplas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B2AF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3B0C4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</w:tr>
      <w:tr w:rsidR="00B6717C" w:rsidRPr="00004EC8" w14:paraId="36650608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E3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6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07E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Central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cyt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benig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F135" w14:textId="6E974609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30E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B6717C" w:rsidRPr="00004EC8" w14:paraId="14018CD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A5266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6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F162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Central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cy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C0F297" w14:textId="4BCBD80D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7555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6</w:t>
            </w:r>
          </w:p>
        </w:tc>
      </w:tr>
      <w:tr w:rsidR="00B6717C" w:rsidRPr="00004EC8" w14:paraId="4E589DF7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B0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08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983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Atypical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eratoid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/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rhabdoid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umo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B60" w14:textId="4C99AB1D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51F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41B3F8FC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0E4C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22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543D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lfactory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blast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477221" w14:textId="289319BC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F247A9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6</w:t>
            </w:r>
          </w:p>
        </w:tc>
      </w:tr>
      <w:tr w:rsidR="00B6717C" w:rsidRPr="00004EC8" w14:paraId="2411315C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A62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23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E2E3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lfactory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epitheli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16CD" w14:textId="26813C8F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858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69E2E9A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9F5B6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836FF6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6B2AE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58AC9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543</w:t>
            </w:r>
          </w:p>
        </w:tc>
      </w:tr>
      <w:tr w:rsidR="00B6717C" w:rsidRPr="00004EC8" w14:paraId="5B25A161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D8EF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0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140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tosi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1EA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9DA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0</w:t>
            </w:r>
          </w:p>
        </w:tc>
      </w:tr>
      <w:tr w:rsidR="00B6717C" w:rsidRPr="00004EC8" w14:paraId="16AAB682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ACF48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2DEDA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, maligna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022CBB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7AC38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73</w:t>
            </w:r>
          </w:p>
        </w:tc>
      </w:tr>
      <w:tr w:rsidR="00B6717C" w:rsidRPr="00004EC8" w14:paraId="17FE2C8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4C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1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B4C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othelial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mening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D1CA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25A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26</w:t>
            </w:r>
          </w:p>
        </w:tc>
      </w:tr>
      <w:tr w:rsidR="00B6717C" w:rsidRPr="00004EC8" w14:paraId="330FFE2D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FF739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2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013574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Fibrous mening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6C6A53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37BB0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07</w:t>
            </w:r>
          </w:p>
        </w:tc>
      </w:tr>
      <w:tr w:rsidR="00B6717C" w:rsidRPr="00004EC8" w14:paraId="27A8B125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20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3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D9B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Psammomatou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mening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E9AB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464C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63</w:t>
            </w:r>
          </w:p>
        </w:tc>
      </w:tr>
      <w:tr w:rsidR="00B6717C" w:rsidRPr="00004EC8" w14:paraId="2BF0FF5C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A0A2A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4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8B80DB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Angiomatous mening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DB3C4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A37CA1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74</w:t>
            </w:r>
          </w:p>
        </w:tc>
      </w:tr>
      <w:tr w:rsidR="00B6717C" w:rsidRPr="00004EC8" w14:paraId="6016329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4237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7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110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ransitional mening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D86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07F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76</w:t>
            </w:r>
          </w:p>
        </w:tc>
      </w:tr>
      <w:tr w:rsidR="00B6717C" w:rsidRPr="00004EC8" w14:paraId="4C85CF9B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0D7D3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8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4A03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lear cell mening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03C47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94B23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1</w:t>
            </w:r>
          </w:p>
        </w:tc>
      </w:tr>
      <w:tr w:rsidR="00B6717C" w:rsidRPr="00004EC8" w14:paraId="0E638A93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4F3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8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C083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Papillary mening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23E7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253F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</w:tr>
      <w:tr w:rsidR="00B6717C" w:rsidRPr="00004EC8" w14:paraId="39EDE593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C7F51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lastRenderedPageBreak/>
              <w:t>95391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11EBA3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Atypical meningi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89B139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Meningioma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60857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50</w:t>
            </w:r>
          </w:p>
        </w:tc>
      </w:tr>
      <w:tr w:rsidR="00B6717C" w:rsidRPr="00004EC8" w14:paraId="6798C43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181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39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DC1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Meningeal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arcomato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E906" w14:textId="74C4EB5F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6A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B6717C" w:rsidRPr="00004EC8" w14:paraId="16C3DFD9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AD82D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4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819022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fibr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831EE7" w14:textId="645E29CF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54062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</w:tr>
      <w:tr w:rsidR="00B6717C" w:rsidRPr="00004EC8" w14:paraId="63CA93CB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3F0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403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D0E8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Malignant peripheral nerve sheath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umo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1F6F" w14:textId="68E3876E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C64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B6717C" w:rsidRPr="00004EC8" w14:paraId="354DF199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94B23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5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855E76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Plexiform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ofibro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85D286" w14:textId="5EC13EA2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EA29A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7EADDE85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7F4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600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360C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ilem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N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6338" w14:textId="4F5C0985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benign tumou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34B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177</w:t>
            </w:r>
          </w:p>
        </w:tc>
      </w:tr>
      <w:tr w:rsidR="00B6717C" w:rsidRPr="00004EC8" w14:paraId="7EC1A300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3E866E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603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B81C60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urilemoma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, maligna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2576CD" w14:textId="4E9EB1AA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Other malignant tumour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4B6DD8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</w:tr>
      <w:tr w:rsidR="00B6717C" w:rsidRPr="00004EC8" w14:paraId="185AFAC8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54B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9678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6CD4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0F4E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B6717C" w:rsidRPr="00004EC8" w14:paraId="1E99708D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7D28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1B5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4F11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um - SNOMED c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0F80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7036</w:t>
            </w:r>
          </w:p>
        </w:tc>
      </w:tr>
      <w:tr w:rsidR="00B6717C" w:rsidRPr="00004EC8" w14:paraId="08E9CFE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CE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FFFFFF"/>
                <w:sz w:val="20"/>
                <w:szCs w:val="20"/>
                <w:lang w:val="en-GB" w:eastAsia="sv-SE"/>
              </w:rPr>
              <w:t>99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0EED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7F2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um - no inf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BC75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618</w:t>
            </w:r>
          </w:p>
        </w:tc>
      </w:tr>
      <w:tr w:rsidR="00B6717C" w:rsidRPr="00004EC8" w14:paraId="4480128F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DB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FFFFFF"/>
                <w:sz w:val="20"/>
                <w:szCs w:val="20"/>
                <w:lang w:val="en-GB" w:eastAsia="sv-SE"/>
              </w:rPr>
              <w:t>Alter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B6FD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BE29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um - "Alternative missing"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F1DA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77</w:t>
            </w:r>
          </w:p>
        </w:tc>
      </w:tr>
      <w:tr w:rsidR="00B6717C" w:rsidRPr="00004EC8" w14:paraId="5D3CFEDA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D40A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402D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CF33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9903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B6717C" w:rsidRPr="00004EC8" w14:paraId="0C9E87F9" w14:textId="77777777" w:rsidTr="000A76C1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C737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5089" w14:textId="77777777" w:rsidR="00B6717C" w:rsidRPr="00004EC8" w:rsidRDefault="00B6717C" w:rsidP="000A76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8385" w14:textId="77777777" w:rsidR="00B6717C" w:rsidRPr="00004EC8" w:rsidRDefault="00B6717C" w:rsidP="000A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um - SNOMED +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4096" w14:textId="77777777" w:rsidR="00B6717C" w:rsidRPr="00004EC8" w:rsidRDefault="00B6717C" w:rsidP="000A76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7731</w:t>
            </w:r>
          </w:p>
        </w:tc>
      </w:tr>
    </w:tbl>
    <w:p w14:paraId="2E8C3AE3" w14:textId="5C577A76" w:rsidR="00392F0F" w:rsidRDefault="00392F0F" w:rsidP="000A76C1">
      <w:pPr>
        <w:pStyle w:val="Artikelbrdtext"/>
        <w:rPr>
          <w:lang w:val="en-GB"/>
        </w:rPr>
      </w:pPr>
    </w:p>
    <w:p w14:paraId="2301D803" w14:textId="75974679" w:rsidR="00C0159F" w:rsidRDefault="00C0159F" w:rsidP="000A76C1">
      <w:pPr>
        <w:pStyle w:val="Artikelbrdtext"/>
        <w:rPr>
          <w:lang w:val="en-GB"/>
        </w:rPr>
      </w:pPr>
    </w:p>
    <w:p w14:paraId="477777F5" w14:textId="4D41D057" w:rsidR="00FD474E" w:rsidRDefault="00FD474E" w:rsidP="000A76C1">
      <w:pPr>
        <w:pStyle w:val="Artikelbrdtext"/>
        <w:rPr>
          <w:lang w:val="en-GB"/>
        </w:rPr>
      </w:pPr>
    </w:p>
    <w:p w14:paraId="70E26761" w14:textId="38A4E2E8" w:rsidR="00FD474E" w:rsidRDefault="00FD474E" w:rsidP="000A76C1">
      <w:pPr>
        <w:pStyle w:val="Artikelbrdtext"/>
        <w:rPr>
          <w:lang w:val="en-GB"/>
        </w:rPr>
      </w:pPr>
    </w:p>
    <w:p w14:paraId="28A1C310" w14:textId="77777777" w:rsidR="00FD474E" w:rsidRDefault="00FD474E" w:rsidP="000A76C1">
      <w:pPr>
        <w:pStyle w:val="Artikelbrdtext"/>
        <w:rPr>
          <w:lang w:val="en-GB"/>
        </w:rPr>
      </w:pPr>
    </w:p>
    <w:p w14:paraId="586FEBA7" w14:textId="77777777" w:rsidR="00FD474E" w:rsidRPr="00004EC8" w:rsidRDefault="00FD474E" w:rsidP="000A76C1">
      <w:pPr>
        <w:pStyle w:val="Artikelbrdtext"/>
        <w:rPr>
          <w:lang w:val="en-GB"/>
        </w:rPr>
      </w:pPr>
    </w:p>
    <w:p w14:paraId="1B6B1106" w14:textId="77777777" w:rsidR="00392F0F" w:rsidRPr="00004EC8" w:rsidRDefault="00392F0F">
      <w:pPr>
        <w:rPr>
          <w:rFonts w:ascii="Arial" w:hAnsi="Arial"/>
          <w:sz w:val="24"/>
          <w:lang w:val="en-GB"/>
        </w:rPr>
      </w:pPr>
      <w:r w:rsidRPr="00004EC8">
        <w:rPr>
          <w:lang w:val="en-GB"/>
        </w:rPr>
        <w:br w:type="page"/>
      </w:r>
    </w:p>
    <w:p w14:paraId="4F7F5A4B" w14:textId="41538733" w:rsidR="00B6717C" w:rsidRPr="00004EC8" w:rsidRDefault="002709E1" w:rsidP="000A76C1">
      <w:pPr>
        <w:pStyle w:val="Artikelbrdtext"/>
        <w:rPr>
          <w:lang w:val="en-GB"/>
        </w:rPr>
      </w:pPr>
      <w:r>
        <w:rPr>
          <w:lang w:val="en-GB"/>
        </w:rPr>
        <w:t xml:space="preserve">Table </w:t>
      </w:r>
      <w:r w:rsidR="008B3D9E">
        <w:rPr>
          <w:lang w:val="en-GB"/>
        </w:rPr>
        <w:t>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5103"/>
      </w:tblGrid>
      <w:tr w:rsidR="00392F0F" w:rsidRPr="00FD474E" w14:paraId="773D12D6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789D3" w14:textId="7EF58E13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>Study 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F06A6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EBB1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67C9D85B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BFBFBF" w:fill="BFBFBF"/>
            <w:vAlign w:val="center"/>
            <w:hideMark/>
          </w:tcPr>
          <w:p w14:paraId="7D088AA2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>Variable n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BFBFBF" w:fill="BFBFBF"/>
            <w:vAlign w:val="center"/>
            <w:hideMark/>
          </w:tcPr>
          <w:p w14:paraId="4BBB6276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>Years availabl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BFBFBF" w:fill="BFBFBF"/>
            <w:vAlign w:val="center"/>
            <w:hideMark/>
          </w:tcPr>
          <w:p w14:paraId="6EBD1B36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 xml:space="preserve"> Definition/explanation</w:t>
            </w:r>
          </w:p>
        </w:tc>
      </w:tr>
      <w:tr w:rsidR="00392F0F" w:rsidRPr="008B3D9E" w14:paraId="129E8056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57E1112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ersonal Identity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061BC9A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08D2A5A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Containing date of birth and sex</w:t>
            </w:r>
          </w:p>
        </w:tc>
      </w:tr>
      <w:tr w:rsidR="00392F0F" w:rsidRPr="00FD474E" w14:paraId="73DE395B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E1B36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Date of 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6DAC1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30CC9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442DC3ED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F4B5D0F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Date of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93DCBCE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2C0A95A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Automatically imported to registry</w:t>
            </w:r>
          </w:p>
        </w:tc>
      </w:tr>
      <w:tr w:rsidR="00392F0F" w:rsidRPr="00FD474E" w14:paraId="241CC1E0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39F5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WHO Performance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64431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303FC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reoperative performance status (0-4)</w:t>
            </w:r>
          </w:p>
        </w:tc>
      </w:tr>
      <w:tr w:rsidR="00392F0F" w:rsidRPr="00FD474E" w14:paraId="5751B6E3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E46745B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>Preoperative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FEAB9EC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AEB7E1C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8B3D9E" w14:paraId="00124C72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1FD93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Focal neurological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9EBD0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84456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reoperative symptoms caused by tumour</w:t>
            </w:r>
          </w:p>
        </w:tc>
      </w:tr>
      <w:tr w:rsidR="00392F0F" w:rsidRPr="008B3D9E" w14:paraId="18D1D8DE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90B638A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No signs of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4F692D5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6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26BB37F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arent variable indicating no preoperative symptoms</w:t>
            </w:r>
          </w:p>
        </w:tc>
      </w:tr>
      <w:tr w:rsidR="00392F0F" w:rsidRPr="008B3D9E" w14:paraId="539B3877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98C4C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Epilep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81CAB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6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0BCE3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reoperative seizures caused by tumour</w:t>
            </w:r>
          </w:p>
        </w:tc>
      </w:tr>
      <w:tr w:rsidR="00392F0F" w:rsidRPr="008B3D9E" w14:paraId="75863B1D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D20B92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Symptoms of intracranial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9128774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6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6E33573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reoperative symptoms caused by tumour</w:t>
            </w:r>
          </w:p>
        </w:tc>
      </w:tr>
      <w:tr w:rsidR="00392F0F" w:rsidRPr="00FD474E" w14:paraId="004C412A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6CC89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>Tumour 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16721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E4225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7F99694C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6C92D2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Multifocal tum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8493C5C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C9D74DF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Multifocal growth pattern</w:t>
            </w:r>
          </w:p>
        </w:tc>
      </w:tr>
      <w:tr w:rsidR="00392F0F" w:rsidRPr="00FD474E" w14:paraId="25C7AAE4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98418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Bilat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D4D61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6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E7913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Bilateral tumour growth</w:t>
            </w:r>
          </w:p>
        </w:tc>
      </w:tr>
      <w:tr w:rsidR="00392F0F" w:rsidRPr="00FD474E" w14:paraId="09F7E830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7F3B043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Right 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ABDE676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23F1AE7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Growth in right hemisphere</w:t>
            </w:r>
          </w:p>
        </w:tc>
      </w:tr>
      <w:tr w:rsidR="00392F0F" w:rsidRPr="00FD474E" w14:paraId="40D58955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32BDE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Left 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6A07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7C822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Growth in left hemisphere</w:t>
            </w:r>
          </w:p>
        </w:tc>
      </w:tr>
      <w:tr w:rsidR="00392F0F" w:rsidRPr="00FD474E" w14:paraId="23039DAE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025892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Frontal lo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0CB8F4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72008EF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1575BD23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4E291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Temporal lo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4C406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0CA82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1D9ABF78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0E5AE5F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arietal lo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65F575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2A7775A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28D6F3BE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0172A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Occipital lo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5856C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2792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74EFA41A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9519990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Cerebell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7D057A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947DCD5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71A4B5BB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779A6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Cerebellopontine A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2A70E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7E14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6E5C2253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6DCB96C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 xml:space="preserve">Posterior cranial foss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CC2530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6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F90C5C" w14:textId="138A2307" w:rsidR="00392F0F" w:rsidRPr="00FD474E" w:rsidRDefault="00392F0F" w:rsidP="00392F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1EA01C2F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DC28F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Base of sku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DE441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A7890" w14:textId="77777777" w:rsidR="00392F0F" w:rsidRPr="00FD474E" w:rsidRDefault="00392F0F" w:rsidP="00392F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208D3BE5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F65F1D1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Brain 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FAC85B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3E4EE0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5584B66B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F8B7E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Central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4FAB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8265E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Thalamus, basal ganglia etc.</w:t>
            </w:r>
          </w:p>
        </w:tc>
      </w:tr>
      <w:tr w:rsidR="00392F0F" w:rsidRPr="008B3D9E" w14:paraId="32CF3CFB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F5711A4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>Tumour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4CBA90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6-20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9DF510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Size of tumour by largest diameter</w:t>
            </w: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br/>
              <w:t>(&lt;4cm ; 4-6cm ; &gt;6cm)</w:t>
            </w:r>
          </w:p>
        </w:tc>
      </w:tr>
      <w:tr w:rsidR="00392F0F" w:rsidRPr="00FD474E" w14:paraId="4A220EF5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33EAD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>Type of surgical interv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8565B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9CE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4A36595C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7A4A533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Biop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26240F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E63EAE0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Diagnostic biopsy only</w:t>
            </w:r>
          </w:p>
        </w:tc>
      </w:tr>
      <w:tr w:rsidR="00392F0F" w:rsidRPr="00FD474E" w14:paraId="2A95A8D1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EEAED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Re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74B08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64FF0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Extensive surgery, not radical</w:t>
            </w:r>
          </w:p>
        </w:tc>
      </w:tr>
      <w:tr w:rsidR="00392F0F" w:rsidRPr="008B3D9E" w14:paraId="75F99BFE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A7A32DE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Radical re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CFE396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FEDEF13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Extensive surgery, gross total resection</w:t>
            </w:r>
          </w:p>
        </w:tc>
      </w:tr>
      <w:tr w:rsidR="00392F0F" w:rsidRPr="008B3D9E" w14:paraId="5B7A374C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554A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Near radical re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AEA8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16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F3468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 xml:space="preserve">Extensive surgery, small residual tumour </w:t>
            </w:r>
          </w:p>
        </w:tc>
      </w:tr>
      <w:tr w:rsidR="00392F0F" w:rsidRPr="00FD474E" w14:paraId="68BC6AE5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AA83D51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>Postoperative compl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3453D0C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243A923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392F0F" w:rsidRPr="00FD474E" w14:paraId="4F0976D2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DC276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Local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9F897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29CE3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ostoperative local infection</w:t>
            </w:r>
          </w:p>
        </w:tc>
      </w:tr>
      <w:tr w:rsidR="00392F0F" w:rsidRPr="00FD474E" w14:paraId="0328DE71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92045A2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Local hema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61C2E8C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2326A68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ostoperative intracranial bleeding</w:t>
            </w:r>
          </w:p>
        </w:tc>
      </w:tr>
      <w:tr w:rsidR="00392F0F" w:rsidRPr="00FD474E" w14:paraId="7BF3A456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A538A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Thromboem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3C1B5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B0ECD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ostoperative thromboembolism, any kind</w:t>
            </w:r>
          </w:p>
        </w:tc>
      </w:tr>
      <w:tr w:rsidR="00392F0F" w:rsidRPr="008B3D9E" w14:paraId="1BF2BB59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CF47D97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ostoperative compl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A82D78E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9-2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8944A49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Parent variable, any type of complication</w:t>
            </w:r>
          </w:p>
        </w:tc>
      </w:tr>
      <w:tr w:rsidR="00392F0F" w:rsidRPr="00FD474E" w14:paraId="1BF44B9C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9FD3A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New seizu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4873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6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521F3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New or worsened seizures</w:t>
            </w:r>
          </w:p>
        </w:tc>
      </w:tr>
      <w:tr w:rsidR="00392F0F" w:rsidRPr="008B3D9E" w14:paraId="5EF2A20D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6055B8B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New focal defic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6959BFF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6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8E3778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New or worsened focal neurological deficits</w:t>
            </w:r>
          </w:p>
        </w:tc>
      </w:tr>
      <w:tr w:rsidR="00392F0F" w:rsidRPr="00FD474E" w14:paraId="7CE460E8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FB40D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Reop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B1CB5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2006-2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91841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Reoperation due to complications</w:t>
            </w:r>
          </w:p>
        </w:tc>
      </w:tr>
      <w:tr w:rsidR="00392F0F" w:rsidRPr="008B3D9E" w14:paraId="71DB4744" w14:textId="77777777" w:rsidTr="00392F0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066A8AE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sv-SE"/>
              </w:rPr>
              <w:t>SNOMED tumour co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5D61F38D" w14:textId="77777777" w:rsidR="00392F0F" w:rsidRPr="00FD474E" w:rsidRDefault="00392F0F" w:rsidP="00C01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1999-201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11C947FC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  <w:t>Systematized Nomenclature of Medicine, morphology</w:t>
            </w:r>
          </w:p>
        </w:tc>
      </w:tr>
      <w:tr w:rsidR="00392F0F" w:rsidRPr="008B3D9E" w14:paraId="2274C5EF" w14:textId="77777777" w:rsidTr="00392F0F">
        <w:trPr>
          <w:trHeight w:val="300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8CD" w14:textId="77777777" w:rsidR="00392F0F" w:rsidRPr="00FD474E" w:rsidRDefault="00392F0F" w:rsidP="00C01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tudy variables from the SBTR, with variable explanation and years available on report forms.</w:t>
            </w:r>
          </w:p>
        </w:tc>
      </w:tr>
    </w:tbl>
    <w:p w14:paraId="5AE6C7C3" w14:textId="1F61FCA2" w:rsidR="00FD474E" w:rsidRDefault="00FD474E">
      <w:pPr>
        <w:rPr>
          <w:rFonts w:ascii="Arial" w:hAnsi="Arial"/>
          <w:sz w:val="24"/>
          <w:lang w:val="en-GB"/>
        </w:rPr>
      </w:pPr>
      <w:r>
        <w:rPr>
          <w:lang w:val="en-GB"/>
        </w:rPr>
        <w:br w:type="page"/>
      </w:r>
    </w:p>
    <w:p w14:paraId="268647AD" w14:textId="7A44F418" w:rsidR="008C3F0E" w:rsidRDefault="008B3D9E" w:rsidP="008C3F0E">
      <w:pPr>
        <w:pStyle w:val="Artikelbrdtext"/>
        <w:rPr>
          <w:lang w:val="en-GB"/>
        </w:rPr>
      </w:pPr>
      <w:r>
        <w:rPr>
          <w:lang w:val="en-GB"/>
        </w:rPr>
        <w:t>Table 3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5079"/>
        <w:gridCol w:w="2693"/>
        <w:gridCol w:w="1276"/>
      </w:tblGrid>
      <w:tr w:rsidR="008C3F0E" w:rsidRPr="008B3D9E" w14:paraId="132F4D7C" w14:textId="77777777" w:rsidTr="002501B7">
        <w:trPr>
          <w:trHeight w:val="285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8913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NOMED Distribution in the final study cohort</w:t>
            </w:r>
          </w:p>
        </w:tc>
      </w:tr>
      <w:tr w:rsidR="008C3F0E" w:rsidRPr="008B3D9E" w14:paraId="1C15F0AC" w14:textId="77777777" w:rsidTr="002501B7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C4EA3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18CB9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4FF4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06B3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</w:tr>
      <w:tr w:rsidR="008C3F0E" w:rsidRPr="008B3D9E" w14:paraId="0368C0BA" w14:textId="77777777" w:rsidTr="002501B7">
        <w:trPr>
          <w:cantSplit/>
          <w:trHeight w:val="285"/>
        </w:trPr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BEC2D7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M-code</w:t>
            </w:r>
          </w:p>
        </w:tc>
        <w:tc>
          <w:tcPr>
            <w:tcW w:w="5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5691B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Morphology term, commonly used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EDDF0B9" w14:textId="77777777" w:rsidR="008C3F0E" w:rsidRPr="002C7A9A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C7A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N in final study cohort</w:t>
            </w:r>
          </w:p>
        </w:tc>
      </w:tr>
      <w:tr w:rsidR="008C3F0E" w:rsidRPr="00004EC8" w14:paraId="447BF479" w14:textId="77777777" w:rsidTr="002501B7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66481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80/X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3A86E6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, maligna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55FDD3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F73A14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04</w:t>
            </w:r>
          </w:p>
        </w:tc>
      </w:tr>
      <w:tr w:rsidR="008C3F0E" w:rsidRPr="00004EC8" w14:paraId="46051C4E" w14:textId="77777777" w:rsidTr="002501B7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8C50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3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/X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C868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matosis</w:t>
            </w:r>
            <w:proofErr w:type="spellEnd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cereb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147A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45DE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</w:tr>
      <w:tr w:rsidR="008C3F0E" w:rsidRPr="00004EC8" w14:paraId="1CBBCFC2" w14:textId="77777777" w:rsidTr="002501B7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1BC130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/X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CF3B02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Astrocytoma, anaplas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179D21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F4004A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66</w:t>
            </w:r>
          </w:p>
        </w:tc>
      </w:tr>
      <w:tr w:rsidR="008C3F0E" w:rsidRPr="00004EC8" w14:paraId="11631756" w14:textId="77777777" w:rsidTr="002501B7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F3C8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/X</w:t>
            </w: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233C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blast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9E13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FA40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669</w:t>
            </w:r>
          </w:p>
        </w:tc>
      </w:tr>
      <w:tr w:rsidR="008C3F0E" w:rsidRPr="00004EC8" w14:paraId="22DF53F0" w14:textId="77777777" w:rsidTr="002501B7">
        <w:trPr>
          <w:trHeight w:val="285"/>
        </w:trPr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2E68E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/X</w:t>
            </w:r>
          </w:p>
        </w:tc>
        <w:tc>
          <w:tcPr>
            <w:tcW w:w="507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3A4C9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iant cell glioblastom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658CA3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D105FB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6</w:t>
            </w:r>
          </w:p>
        </w:tc>
      </w:tr>
      <w:tr w:rsidR="008C3F0E" w:rsidRPr="00004EC8" w14:paraId="108D98B0" w14:textId="77777777" w:rsidTr="002501B7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EB49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4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/X</w:t>
            </w:r>
          </w:p>
        </w:tc>
        <w:tc>
          <w:tcPr>
            <w:tcW w:w="5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4C33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004EC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Gliosarcom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623F6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4945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1</w:t>
            </w:r>
          </w:p>
        </w:tc>
      </w:tr>
      <w:tr w:rsidR="008C3F0E" w:rsidRPr="00004EC8" w14:paraId="0209CF47" w14:textId="77777777" w:rsidTr="002501B7">
        <w:trPr>
          <w:trHeight w:val="285"/>
        </w:trPr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274964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5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3756AC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04DA0E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2E0F33" w14:textId="77777777" w:rsidR="008C3F0E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8C3F0E" w:rsidRPr="00004EC8" w14:paraId="0CFBBF5D" w14:textId="77777777" w:rsidTr="002501B7">
        <w:trPr>
          <w:trHeight w:val="28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618FAA" w14:textId="77777777" w:rsidR="008C3F0E" w:rsidRPr="00004EC8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5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D14FCD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EF4A55" w14:textId="77777777" w:rsidR="008C3F0E" w:rsidRPr="00004EC8" w:rsidRDefault="008C3F0E" w:rsidP="00250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S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037712" w14:textId="77777777" w:rsidR="008C3F0E" w:rsidRDefault="008C3F0E" w:rsidP="00250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998</w:t>
            </w:r>
          </w:p>
        </w:tc>
      </w:tr>
    </w:tbl>
    <w:p w14:paraId="30E913C0" w14:textId="77777777" w:rsidR="008C3F0E" w:rsidRDefault="008C3F0E" w:rsidP="008C3F0E">
      <w:pPr>
        <w:pStyle w:val="Artikelbrdtext"/>
        <w:rPr>
          <w:lang w:val="en-GB"/>
        </w:rPr>
      </w:pPr>
    </w:p>
    <w:p w14:paraId="60AABF55" w14:textId="77777777" w:rsidR="008C3F0E" w:rsidRDefault="008C3F0E" w:rsidP="00FD474E">
      <w:pPr>
        <w:pStyle w:val="Artikelbrdtext"/>
        <w:rPr>
          <w:lang w:val="en-GB"/>
        </w:rPr>
      </w:pPr>
    </w:p>
    <w:p w14:paraId="39E40A50" w14:textId="77777777" w:rsidR="008C3F0E" w:rsidRDefault="008C3F0E" w:rsidP="00FD474E">
      <w:pPr>
        <w:pStyle w:val="Artikelbrdtext"/>
        <w:rPr>
          <w:lang w:val="en-GB"/>
        </w:rPr>
      </w:pPr>
    </w:p>
    <w:p w14:paraId="67223634" w14:textId="77777777" w:rsidR="008C3F0E" w:rsidRDefault="008C3F0E" w:rsidP="00FD474E">
      <w:pPr>
        <w:pStyle w:val="Artikelbrdtext"/>
        <w:rPr>
          <w:lang w:val="en-GB"/>
        </w:rPr>
      </w:pPr>
    </w:p>
    <w:p w14:paraId="628A755B" w14:textId="591EE91A" w:rsidR="00FD474E" w:rsidRDefault="008B3D9E" w:rsidP="00FD474E">
      <w:pPr>
        <w:pStyle w:val="Artikelbrdtext"/>
        <w:rPr>
          <w:lang w:val="en-GB"/>
        </w:rPr>
      </w:pPr>
      <w:r>
        <w:rPr>
          <w:lang w:val="en-GB"/>
        </w:rPr>
        <w:t>Table 4</w:t>
      </w:r>
      <w:bookmarkStart w:id="0" w:name="_GoBack"/>
      <w:bookmarkEnd w:id="0"/>
    </w:p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6"/>
        <w:gridCol w:w="1764"/>
        <w:gridCol w:w="1400"/>
        <w:gridCol w:w="960"/>
      </w:tblGrid>
      <w:tr w:rsidR="00FD474E" w:rsidRPr="008B3D9E" w14:paraId="4A48843A" w14:textId="77777777" w:rsidTr="00FD474E">
        <w:trPr>
          <w:trHeight w:val="300"/>
        </w:trPr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503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sv-SE"/>
              </w:rPr>
              <w:t>Postoperative morbidity by type of surg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5F1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0026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</w:tr>
      <w:tr w:rsidR="00FD474E" w:rsidRPr="00FD474E" w14:paraId="24AA69F4" w14:textId="77777777" w:rsidTr="00FD474E">
        <w:trPr>
          <w:trHeight w:val="300"/>
        </w:trPr>
        <w:tc>
          <w:tcPr>
            <w:tcW w:w="4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776A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sv-SE"/>
              </w:rPr>
            </w:pPr>
          </w:p>
        </w:tc>
        <w:tc>
          <w:tcPr>
            <w:tcW w:w="31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0F3F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Type of surger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D9C1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FD474E" w:rsidRPr="00FD474E" w14:paraId="69B1AC15" w14:textId="77777777" w:rsidTr="00FD474E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68E4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D5F5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Biops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FDC2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Res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C893" w14:textId="77777777" w:rsidR="00FD474E" w:rsidRPr="00FD474E" w:rsidRDefault="00FD474E" w:rsidP="00FD474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</w:tr>
      <w:tr w:rsidR="00FD474E" w:rsidRPr="00FD474E" w14:paraId="1F6512E6" w14:textId="77777777" w:rsidTr="00FD474E">
        <w:trPr>
          <w:trHeight w:val="300"/>
        </w:trPr>
        <w:tc>
          <w:tcPr>
            <w:tcW w:w="4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023850F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Any complic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DB46BB6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4 (15.6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D95081A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69 (29.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9647EE5" w14:textId="77777777" w:rsidR="00FD474E" w:rsidRPr="00FD474E" w:rsidRDefault="00FD474E" w:rsidP="00FD47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</w:tr>
      <w:tr w:rsidR="00FD474E" w:rsidRPr="00FD474E" w14:paraId="456FF27E" w14:textId="77777777" w:rsidTr="00FD474E">
        <w:trPr>
          <w:trHeight w:val="300"/>
        </w:trPr>
        <w:tc>
          <w:tcPr>
            <w:tcW w:w="4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D734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Local infec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8A9B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2 (2.2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364D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1 (5.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137" w14:textId="77777777" w:rsidR="00FD474E" w:rsidRPr="00FD474E" w:rsidRDefault="00FD474E" w:rsidP="00FD47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0.003</w:t>
            </w:r>
          </w:p>
        </w:tc>
      </w:tr>
      <w:tr w:rsidR="00FD474E" w:rsidRPr="00FD474E" w14:paraId="20475D86" w14:textId="77777777" w:rsidTr="00FD474E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B69AD2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Local hematom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5E5C54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23 (4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08EE09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95 (1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A0C236" w14:textId="77777777" w:rsidR="00FD474E" w:rsidRPr="00FD474E" w:rsidRDefault="00FD474E" w:rsidP="00FD47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</w:tr>
      <w:tr w:rsidR="00FD474E" w:rsidRPr="00FD474E" w14:paraId="44E429C3" w14:textId="77777777" w:rsidTr="00FD474E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913A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Thromboembolism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5D13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8 (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773E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50 (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8175" w14:textId="77777777" w:rsidR="00FD474E" w:rsidRPr="00FD474E" w:rsidRDefault="00FD474E" w:rsidP="00FD47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</w:tr>
      <w:tr w:rsidR="00FD474E" w:rsidRPr="00FD474E" w14:paraId="381BDB97" w14:textId="77777777" w:rsidTr="00FD474E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2309E4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w seizur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3F2075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8 (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CCFDED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5 (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3631A9" w14:textId="77777777" w:rsidR="00FD474E" w:rsidRPr="00FD474E" w:rsidRDefault="00FD474E" w:rsidP="00FD47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0.156</w:t>
            </w:r>
          </w:p>
        </w:tc>
      </w:tr>
      <w:tr w:rsidR="00FD474E" w:rsidRPr="00FD474E" w14:paraId="006DC9D2" w14:textId="77777777" w:rsidTr="00FD474E">
        <w:trPr>
          <w:trHeight w:val="300"/>
        </w:trPr>
        <w:tc>
          <w:tcPr>
            <w:tcW w:w="4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F65E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New focal deficit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24B4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1 (7.6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DBD8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37 (15.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A7C4" w14:textId="77777777" w:rsidR="00FD474E" w:rsidRPr="00FD474E" w:rsidRDefault="00FD474E" w:rsidP="00FD47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</w:tr>
      <w:tr w:rsidR="00FD474E" w:rsidRPr="00FD474E" w14:paraId="6471BC37" w14:textId="77777777" w:rsidTr="00FD474E">
        <w:trPr>
          <w:trHeight w:val="300"/>
        </w:trPr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EE438EF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Reopera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468F2C7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14 (2.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936AC5A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48 (5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17EB1A4" w14:textId="77777777" w:rsidR="00FD474E" w:rsidRPr="00FD474E" w:rsidRDefault="00FD474E" w:rsidP="00FD47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  <w:t>0.016</w:t>
            </w:r>
          </w:p>
        </w:tc>
      </w:tr>
      <w:tr w:rsidR="00FD474E" w:rsidRPr="008B3D9E" w14:paraId="2D2FD743" w14:textId="77777777" w:rsidTr="00FD474E">
        <w:trPr>
          <w:trHeight w:val="300"/>
        </w:trPr>
        <w:tc>
          <w:tcPr>
            <w:tcW w:w="8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6970" w14:textId="77777777" w:rsidR="00FD474E" w:rsidRPr="00FD474E" w:rsidRDefault="00FD474E" w:rsidP="00FD474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sv-SE"/>
              </w:rPr>
            </w:pPr>
            <w:r w:rsidRPr="00FD474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sv-SE"/>
              </w:rPr>
              <w:t>Number and percentage of valid with complication for each variable, years 2006-2017</w:t>
            </w:r>
          </w:p>
        </w:tc>
      </w:tr>
    </w:tbl>
    <w:p w14:paraId="525742E7" w14:textId="77777777" w:rsidR="00392F0F" w:rsidRPr="00004EC8" w:rsidRDefault="00392F0F" w:rsidP="00392F0F">
      <w:pPr>
        <w:pStyle w:val="Artikelbrdtext"/>
        <w:rPr>
          <w:lang w:val="en-GB"/>
        </w:rPr>
      </w:pPr>
    </w:p>
    <w:sectPr w:rsidR="00392F0F" w:rsidRPr="00004EC8" w:rsidSect="00392F0F">
      <w:headerReference w:type="default" r:id="rId8"/>
      <w:pgSz w:w="11906" w:h="16838"/>
      <w:pgMar w:top="1417" w:right="707" w:bottom="1135" w:left="709" w:header="708" w:footer="708" w:gutter="0"/>
      <w:pgNumType w:chapStyle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70E13" w16cex:dateUtc="2021-04-06T14:42:00Z"/>
  <w16cex:commentExtensible w16cex:durableId="2417125F" w16cex:dateUtc="2021-04-06T15:01:00Z"/>
  <w16cex:commentExtensible w16cex:durableId="24171266" w16cex:dateUtc="2021-04-06T15:01:00Z"/>
  <w16cex:commentExtensible w16cex:durableId="24171280" w16cex:dateUtc="2021-04-06T15:01:00Z"/>
  <w16cex:commentExtensible w16cex:durableId="24171295" w16cex:dateUtc="2021-04-06T15:02:00Z"/>
  <w16cex:commentExtensible w16cex:durableId="241713CB" w16cex:dateUtc="2021-04-06T15:07:00Z"/>
  <w16cex:commentExtensible w16cex:durableId="24171667" w16cex:dateUtc="2021-04-06T15:18:00Z"/>
  <w16cex:commentExtensible w16cex:durableId="241715F5" w16cex:dateUtc="2021-04-06T15:16:00Z"/>
  <w16cex:commentExtensible w16cex:durableId="24171603" w16cex:dateUtc="2021-04-06T15:16:00Z"/>
  <w16cex:commentExtensible w16cex:durableId="241715D6" w16cex:dateUtc="2021-04-06T15:16:00Z"/>
  <w16cex:commentExtensible w16cex:durableId="2417162A" w16cex:dateUtc="2021-04-06T15:17:00Z"/>
  <w16cex:commentExtensible w16cex:durableId="2417173F" w16cex:dateUtc="2021-04-06T15:22:00Z"/>
  <w16cex:commentExtensible w16cex:durableId="2417171B" w16cex:dateUtc="2021-04-06T15:21:00Z"/>
  <w16cex:commentExtensible w16cex:durableId="24171759" w16cex:dateUtc="2021-04-06T15:22:00Z"/>
  <w16cex:commentExtensible w16cex:durableId="24171762" w16cex:dateUtc="2021-04-06T15:22:00Z"/>
  <w16cex:commentExtensible w16cex:durableId="241717B3" w16cex:dateUtc="2021-04-06T15:24:00Z"/>
  <w16cex:commentExtensible w16cex:durableId="2417179F" w16cex:dateUtc="2021-04-06T15:23:00Z"/>
  <w16cex:commentExtensible w16cex:durableId="24171866" w16cex:dateUtc="2021-04-06T15:27:00Z"/>
  <w16cex:commentExtensible w16cex:durableId="241718F6" w16cex:dateUtc="2021-04-06T15:29:00Z"/>
  <w16cex:commentExtensible w16cex:durableId="24171930" w16cex:dateUtc="2021-04-06T15:30:00Z"/>
  <w16cex:commentExtensible w16cex:durableId="24171955" w16cex:dateUtc="2021-04-06T15:31:00Z"/>
  <w16cex:commentExtensible w16cex:durableId="2417198A" w16cex:dateUtc="2021-04-06T15:31:00Z"/>
  <w16cex:commentExtensible w16cex:durableId="241719B2" w16cex:dateUtc="2021-04-06T15:32:00Z"/>
  <w16cex:commentExtensible w16cex:durableId="241719CC" w16cex:dateUtc="2021-04-06T15:33:00Z"/>
  <w16cex:commentExtensible w16cex:durableId="24171A05" w16cex:dateUtc="2021-04-06T15:33:00Z"/>
  <w16cex:commentExtensible w16cex:durableId="24171A2C" w16cex:dateUtc="2021-04-06T15:34:00Z"/>
  <w16cex:commentExtensible w16cex:durableId="24171A69" w16cex:dateUtc="2021-04-06T15:35:00Z"/>
  <w16cex:commentExtensible w16cex:durableId="24171A81" w16cex:dateUtc="2021-04-06T15:36:00Z"/>
  <w16cex:commentExtensible w16cex:durableId="241718D3" w16cex:dateUtc="2021-04-06T15:28:00Z"/>
  <w16cex:commentExtensible w16cex:durableId="241718D8" w16cex:dateUtc="2021-04-06T15:28:00Z"/>
  <w16cex:commentExtensible w16cex:durableId="24171AA9" w16cex:dateUtc="2021-04-06T15:36:00Z"/>
  <w16cex:commentExtensible w16cex:durableId="24171A98" w16cex:dateUtc="2021-04-06T15:36:00Z"/>
  <w16cex:commentExtensible w16cex:durableId="24171AA3" w16cex:dateUtc="2021-04-06T15:36:00Z"/>
  <w16cex:commentExtensible w16cex:durableId="24171AC3" w16cex:dateUtc="2021-04-06T15:37:00Z"/>
  <w16cex:commentExtensible w16cex:durableId="24171AD1" w16cex:dateUtc="2021-04-06T15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E8EC2AA" w16cid:durableId="24170E13"/>
  <w16cid:commentId w16cid:paraId="2CE12A81" w16cid:durableId="24170DBF"/>
  <w16cid:commentId w16cid:paraId="6BA5417F" w16cid:durableId="2417125F"/>
  <w16cid:commentId w16cid:paraId="050CD731" w16cid:durableId="24171266"/>
  <w16cid:commentId w16cid:paraId="3CF7DD4D" w16cid:durableId="24171280"/>
  <w16cid:commentId w16cid:paraId="7DADC621" w16cid:durableId="24171295"/>
  <w16cid:commentId w16cid:paraId="4914792A" w16cid:durableId="241713CB"/>
  <w16cid:commentId w16cid:paraId="41C57DF9" w16cid:durableId="24170DC0"/>
  <w16cid:commentId w16cid:paraId="635BBC2A" w16cid:durableId="24170DC1"/>
  <w16cid:commentId w16cid:paraId="3C982B1A" w16cid:durableId="24171667"/>
  <w16cid:commentId w16cid:paraId="5B5CD561" w16cid:durableId="241715F5"/>
  <w16cid:commentId w16cid:paraId="43C639CB" w16cid:durableId="24171603"/>
  <w16cid:commentId w16cid:paraId="7E5A62C5" w16cid:durableId="24170DC2"/>
  <w16cid:commentId w16cid:paraId="34DE94A4" w16cid:durableId="241715D6"/>
  <w16cid:commentId w16cid:paraId="55650D31" w16cid:durableId="24170DC3"/>
  <w16cid:commentId w16cid:paraId="29A9EF2F" w16cid:durableId="2417162A"/>
  <w16cid:commentId w16cid:paraId="1ECE21CC" w16cid:durableId="24170DC4"/>
  <w16cid:commentId w16cid:paraId="05B55319" w16cid:durableId="24170DC5"/>
  <w16cid:commentId w16cid:paraId="02B99346" w16cid:durableId="24170DC6"/>
  <w16cid:commentId w16cid:paraId="3B726927" w16cid:durableId="24170DC7"/>
  <w16cid:commentId w16cid:paraId="686348EC" w16cid:durableId="24170DC8"/>
  <w16cid:commentId w16cid:paraId="486756EA" w16cid:durableId="24170DC9"/>
  <w16cid:commentId w16cid:paraId="13EC7333" w16cid:durableId="24170DCA"/>
  <w16cid:commentId w16cid:paraId="662A9822" w16cid:durableId="2417173F"/>
  <w16cid:commentId w16cid:paraId="56732EEB" w16cid:durableId="24170DCB"/>
  <w16cid:commentId w16cid:paraId="1ABF51EF" w16cid:durableId="2417171B"/>
  <w16cid:commentId w16cid:paraId="0ABAE1BA" w16cid:durableId="24170DCC"/>
  <w16cid:commentId w16cid:paraId="1685546A" w16cid:durableId="24171759"/>
  <w16cid:commentId w16cid:paraId="51951C1B" w16cid:durableId="24171762"/>
  <w16cid:commentId w16cid:paraId="60730A6F" w16cid:durableId="241717B3"/>
  <w16cid:commentId w16cid:paraId="37F695D4" w16cid:durableId="2417179F"/>
  <w16cid:commentId w16cid:paraId="0A091433" w16cid:durableId="24170DCD"/>
  <w16cid:commentId w16cid:paraId="0AAF6236" w16cid:durableId="24170DCE"/>
  <w16cid:commentId w16cid:paraId="29DFF7F0" w16cid:durableId="24171866"/>
  <w16cid:commentId w16cid:paraId="6668FDC9" w16cid:durableId="241718F6"/>
  <w16cid:commentId w16cid:paraId="5D521681" w16cid:durableId="24170DCF"/>
  <w16cid:commentId w16cid:paraId="3B732CC0" w16cid:durableId="24171930"/>
  <w16cid:commentId w16cid:paraId="57FF993B" w16cid:durableId="24171955"/>
  <w16cid:commentId w16cid:paraId="4658DA91" w16cid:durableId="2417198A"/>
  <w16cid:commentId w16cid:paraId="19548514" w16cid:durableId="241719B2"/>
  <w16cid:commentId w16cid:paraId="0A4B986B" w16cid:durableId="241719CC"/>
  <w16cid:commentId w16cid:paraId="789D3F48" w16cid:durableId="24170DD0"/>
  <w16cid:commentId w16cid:paraId="72B62ACD" w16cid:durableId="24171A05"/>
  <w16cid:commentId w16cid:paraId="6042E57A" w16cid:durableId="24171A2C"/>
  <w16cid:commentId w16cid:paraId="613DC8EC" w16cid:durableId="24171A69"/>
  <w16cid:commentId w16cid:paraId="647BD05E" w16cid:durableId="24170DD1"/>
  <w16cid:commentId w16cid:paraId="74DCDB4C" w16cid:durableId="24171A81"/>
  <w16cid:commentId w16cid:paraId="6906A69D" w16cid:durableId="24170DD2"/>
  <w16cid:commentId w16cid:paraId="2EFA4DFB" w16cid:durableId="241718D3"/>
  <w16cid:commentId w16cid:paraId="3CF6CC39" w16cid:durableId="241718D8"/>
  <w16cid:commentId w16cid:paraId="6BEA36B6" w16cid:durableId="24171AA9"/>
  <w16cid:commentId w16cid:paraId="54478279" w16cid:durableId="24170DD3"/>
  <w16cid:commentId w16cid:paraId="06440FF3" w16cid:durableId="24171A98"/>
  <w16cid:commentId w16cid:paraId="51DCAB96" w16cid:durableId="24170DD4"/>
  <w16cid:commentId w16cid:paraId="69CE22FB" w16cid:durableId="24171AA3"/>
  <w16cid:commentId w16cid:paraId="415D3C0E" w16cid:durableId="24170DD5"/>
  <w16cid:commentId w16cid:paraId="26BDB75E" w16cid:durableId="24171AC3"/>
  <w16cid:commentId w16cid:paraId="5D2D98AF" w16cid:durableId="24170DD6"/>
  <w16cid:commentId w16cid:paraId="1967F46F" w16cid:durableId="24171AD1"/>
  <w16cid:commentId w16cid:paraId="5812729C" w16cid:durableId="24170DD7"/>
  <w16cid:commentId w16cid:paraId="34D46F5C" w16cid:durableId="24170DD8"/>
  <w16cid:commentId w16cid:paraId="7E04F6EB" w16cid:durableId="24170DD9"/>
  <w16cid:commentId w16cid:paraId="55BDC8E3" w16cid:durableId="24170DDA"/>
  <w16cid:commentId w16cid:paraId="14DC32BA" w16cid:durableId="24170DDB"/>
  <w16cid:commentId w16cid:paraId="7B4AE013" w16cid:durableId="24170DDC"/>
  <w16cid:commentId w16cid:paraId="4D06D2C3" w16cid:durableId="24170DDD"/>
  <w16cid:commentId w16cid:paraId="6A40AB86" w16cid:durableId="24170DDE"/>
  <w16cid:commentId w16cid:paraId="052A9C10" w16cid:durableId="24170DD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CE366E" w14:textId="77777777" w:rsidR="00FD474E" w:rsidRDefault="00FD474E" w:rsidP="00B04E33">
      <w:pPr>
        <w:spacing w:after="0" w:line="240" w:lineRule="auto"/>
      </w:pPr>
      <w:r>
        <w:separator/>
      </w:r>
    </w:p>
  </w:endnote>
  <w:endnote w:type="continuationSeparator" w:id="0">
    <w:p w14:paraId="5D6AE0C6" w14:textId="77777777" w:rsidR="00FD474E" w:rsidRDefault="00FD474E" w:rsidP="00B04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0177A" w14:textId="77777777" w:rsidR="00FD474E" w:rsidRDefault="00FD474E" w:rsidP="00B04E33">
      <w:pPr>
        <w:spacing w:after="0" w:line="240" w:lineRule="auto"/>
      </w:pPr>
      <w:r>
        <w:separator/>
      </w:r>
    </w:p>
  </w:footnote>
  <w:footnote w:type="continuationSeparator" w:id="0">
    <w:p w14:paraId="58735D71" w14:textId="77777777" w:rsidR="00FD474E" w:rsidRDefault="00FD474E" w:rsidP="00B04E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505271" w14:textId="2B17C8A3" w:rsidR="00FD474E" w:rsidRPr="00004EC8" w:rsidRDefault="00FD474E" w:rsidP="00DA0896">
    <w:pPr>
      <w:pStyle w:val="Sidhuvud"/>
      <w:tabs>
        <w:tab w:val="clear" w:pos="9072"/>
        <w:tab w:val="right" w:pos="10206"/>
      </w:tabs>
      <w:rPr>
        <w:lang w:val="en-GB"/>
      </w:rPr>
    </w:pPr>
    <w:r w:rsidRPr="00004EC8">
      <w:rPr>
        <w:lang w:val="en-GB"/>
      </w:rPr>
      <w:t>Löfgren et al</w:t>
    </w:r>
    <w:r w:rsidRPr="00004EC8">
      <w:rPr>
        <w:lang w:val="en-GB"/>
      </w:rPr>
      <w:tab/>
    </w:r>
    <w:r w:rsidRPr="00004EC8">
      <w:rPr>
        <w:lang w:val="en-GB"/>
      </w:rPr>
      <w:tab/>
      <w:t>Neurosurgery in older high grade glioma patient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304E6"/>
    <w:multiLevelType w:val="hybridMultilevel"/>
    <w:tmpl w:val="62D8806A"/>
    <w:lvl w:ilvl="0" w:tplc="618CA0F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949AC"/>
    <w:multiLevelType w:val="hybridMultilevel"/>
    <w:tmpl w:val="3A30BD62"/>
    <w:lvl w:ilvl="0" w:tplc="618CA0F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1304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vasw0fv0rvxetv9j59wakfadwdr0e9tst&quot;&gt;david&lt;record-ids&gt;&lt;item&gt;16&lt;/item&gt;&lt;item&gt;19&lt;/item&gt;&lt;item&gt;21&lt;/item&gt;&lt;item&gt;72&lt;/item&gt;&lt;item&gt;73&lt;/item&gt;&lt;item&gt;75&lt;/item&gt;&lt;item&gt;76&lt;/item&gt;&lt;item&gt;84&lt;/item&gt;&lt;item&gt;92&lt;/item&gt;&lt;item&gt;93&lt;/item&gt;&lt;item&gt;95&lt;/item&gt;&lt;item&gt;101&lt;/item&gt;&lt;item&gt;267&lt;/item&gt;&lt;item&gt;276&lt;/item&gt;&lt;item&gt;306&lt;/item&gt;&lt;item&gt;322&lt;/item&gt;&lt;item&gt;436&lt;/item&gt;&lt;item&gt;492&lt;/item&gt;&lt;item&gt;495&lt;/item&gt;&lt;item&gt;500&lt;/item&gt;&lt;item&gt;501&lt;/item&gt;&lt;item&gt;502&lt;/item&gt;&lt;item&gt;503&lt;/item&gt;&lt;item&gt;504&lt;/item&gt;&lt;item&gt;505&lt;/item&gt;&lt;item&gt;506&lt;/item&gt;&lt;item&gt;507&lt;/item&gt;&lt;item&gt;508&lt;/item&gt;&lt;item&gt;510&lt;/item&gt;&lt;item&gt;511&lt;/item&gt;&lt;item&gt;514&lt;/item&gt;&lt;item&gt;516&lt;/item&gt;&lt;item&gt;518&lt;/item&gt;&lt;item&gt;520&lt;/item&gt;&lt;item&gt;521&lt;/item&gt;&lt;item&gt;523&lt;/item&gt;&lt;item&gt;531&lt;/item&gt;&lt;item&gt;537&lt;/item&gt;&lt;item&gt;538&lt;/item&gt;&lt;item&gt;540&lt;/item&gt;&lt;item&gt;541&lt;/item&gt;&lt;item&gt;543&lt;/item&gt;&lt;/record-ids&gt;&lt;/item&gt;&lt;/Libraries&gt;"/>
  </w:docVars>
  <w:rsids>
    <w:rsidRoot w:val="004D69C7"/>
    <w:rsid w:val="0000069C"/>
    <w:rsid w:val="00000F9B"/>
    <w:rsid w:val="00002B14"/>
    <w:rsid w:val="00002C88"/>
    <w:rsid w:val="00004EC8"/>
    <w:rsid w:val="000077CE"/>
    <w:rsid w:val="00007FE1"/>
    <w:rsid w:val="00011798"/>
    <w:rsid w:val="000137AB"/>
    <w:rsid w:val="000215A6"/>
    <w:rsid w:val="000237A0"/>
    <w:rsid w:val="000302BA"/>
    <w:rsid w:val="00033906"/>
    <w:rsid w:val="00044664"/>
    <w:rsid w:val="00044FD1"/>
    <w:rsid w:val="000459E0"/>
    <w:rsid w:val="000467BD"/>
    <w:rsid w:val="00054FFF"/>
    <w:rsid w:val="00055A99"/>
    <w:rsid w:val="0005625E"/>
    <w:rsid w:val="00061C61"/>
    <w:rsid w:val="00067C57"/>
    <w:rsid w:val="00076361"/>
    <w:rsid w:val="000767AC"/>
    <w:rsid w:val="0008022B"/>
    <w:rsid w:val="00083A99"/>
    <w:rsid w:val="00084523"/>
    <w:rsid w:val="00087B79"/>
    <w:rsid w:val="00090481"/>
    <w:rsid w:val="00096933"/>
    <w:rsid w:val="000A33A1"/>
    <w:rsid w:val="000A71CC"/>
    <w:rsid w:val="000A76C1"/>
    <w:rsid w:val="000B7A90"/>
    <w:rsid w:val="000C48F5"/>
    <w:rsid w:val="000D01A5"/>
    <w:rsid w:val="000D088D"/>
    <w:rsid w:val="000D0892"/>
    <w:rsid w:val="000D2534"/>
    <w:rsid w:val="000D6669"/>
    <w:rsid w:val="000E15E1"/>
    <w:rsid w:val="000E2F39"/>
    <w:rsid w:val="000E300C"/>
    <w:rsid w:val="000E600F"/>
    <w:rsid w:val="000F1AD2"/>
    <w:rsid w:val="00100539"/>
    <w:rsid w:val="00105E41"/>
    <w:rsid w:val="00115423"/>
    <w:rsid w:val="00115F7D"/>
    <w:rsid w:val="001160D0"/>
    <w:rsid w:val="00122DD5"/>
    <w:rsid w:val="001256EF"/>
    <w:rsid w:val="00132105"/>
    <w:rsid w:val="00142292"/>
    <w:rsid w:val="001646E9"/>
    <w:rsid w:val="001650B3"/>
    <w:rsid w:val="00165483"/>
    <w:rsid w:val="00166D1D"/>
    <w:rsid w:val="00173741"/>
    <w:rsid w:val="0017397D"/>
    <w:rsid w:val="001755A9"/>
    <w:rsid w:val="00177084"/>
    <w:rsid w:val="0018193E"/>
    <w:rsid w:val="0018415B"/>
    <w:rsid w:val="00186A9B"/>
    <w:rsid w:val="001A25E7"/>
    <w:rsid w:val="001A7605"/>
    <w:rsid w:val="001B5520"/>
    <w:rsid w:val="001C3306"/>
    <w:rsid w:val="001C3DC2"/>
    <w:rsid w:val="001D2689"/>
    <w:rsid w:val="001D2E69"/>
    <w:rsid w:val="001D4CEC"/>
    <w:rsid w:val="001D5319"/>
    <w:rsid w:val="001E1096"/>
    <w:rsid w:val="001E293E"/>
    <w:rsid w:val="001E2A97"/>
    <w:rsid w:val="001E3C4E"/>
    <w:rsid w:val="001E4054"/>
    <w:rsid w:val="001E602A"/>
    <w:rsid w:val="001F1FC0"/>
    <w:rsid w:val="00200141"/>
    <w:rsid w:val="00200E69"/>
    <w:rsid w:val="00205E49"/>
    <w:rsid w:val="00206EB5"/>
    <w:rsid w:val="00211AE0"/>
    <w:rsid w:val="00212051"/>
    <w:rsid w:val="00212336"/>
    <w:rsid w:val="00213B96"/>
    <w:rsid w:val="0021404B"/>
    <w:rsid w:val="00221BD1"/>
    <w:rsid w:val="00222E85"/>
    <w:rsid w:val="00225D8A"/>
    <w:rsid w:val="00227AB3"/>
    <w:rsid w:val="00230A21"/>
    <w:rsid w:val="002423D5"/>
    <w:rsid w:val="00242432"/>
    <w:rsid w:val="00245CBE"/>
    <w:rsid w:val="00247688"/>
    <w:rsid w:val="00250309"/>
    <w:rsid w:val="002520B1"/>
    <w:rsid w:val="00253644"/>
    <w:rsid w:val="0025698C"/>
    <w:rsid w:val="0026223A"/>
    <w:rsid w:val="00262416"/>
    <w:rsid w:val="00262EF1"/>
    <w:rsid w:val="002636CF"/>
    <w:rsid w:val="00267341"/>
    <w:rsid w:val="002709E1"/>
    <w:rsid w:val="002757B6"/>
    <w:rsid w:val="00282AE3"/>
    <w:rsid w:val="00286AED"/>
    <w:rsid w:val="0029255B"/>
    <w:rsid w:val="00295C84"/>
    <w:rsid w:val="002966F9"/>
    <w:rsid w:val="00296920"/>
    <w:rsid w:val="00296ED6"/>
    <w:rsid w:val="00297B97"/>
    <w:rsid w:val="002A1E7D"/>
    <w:rsid w:val="002A4E5F"/>
    <w:rsid w:val="002A55AB"/>
    <w:rsid w:val="002A62FD"/>
    <w:rsid w:val="002A69C6"/>
    <w:rsid w:val="002B00B5"/>
    <w:rsid w:val="002B0D52"/>
    <w:rsid w:val="002B205A"/>
    <w:rsid w:val="002B2FF5"/>
    <w:rsid w:val="002B3687"/>
    <w:rsid w:val="002B6D89"/>
    <w:rsid w:val="002B7F40"/>
    <w:rsid w:val="002C1183"/>
    <w:rsid w:val="002C1F77"/>
    <w:rsid w:val="002C7A9A"/>
    <w:rsid w:val="002D49CD"/>
    <w:rsid w:val="002D5E7E"/>
    <w:rsid w:val="002E0497"/>
    <w:rsid w:val="002E551C"/>
    <w:rsid w:val="002E618E"/>
    <w:rsid w:val="002F2EF5"/>
    <w:rsid w:val="002F34CD"/>
    <w:rsid w:val="002F7423"/>
    <w:rsid w:val="00300123"/>
    <w:rsid w:val="00300425"/>
    <w:rsid w:val="00302B3B"/>
    <w:rsid w:val="00303D4B"/>
    <w:rsid w:val="0030626F"/>
    <w:rsid w:val="00310142"/>
    <w:rsid w:val="00327B03"/>
    <w:rsid w:val="00332A61"/>
    <w:rsid w:val="00335340"/>
    <w:rsid w:val="00335DF4"/>
    <w:rsid w:val="003364DF"/>
    <w:rsid w:val="00336839"/>
    <w:rsid w:val="00336D19"/>
    <w:rsid w:val="00337BC0"/>
    <w:rsid w:val="00341F65"/>
    <w:rsid w:val="00350DB9"/>
    <w:rsid w:val="00353B98"/>
    <w:rsid w:val="00356ACD"/>
    <w:rsid w:val="003575BA"/>
    <w:rsid w:val="003628B6"/>
    <w:rsid w:val="00365F73"/>
    <w:rsid w:val="00366DD4"/>
    <w:rsid w:val="00367C00"/>
    <w:rsid w:val="00392F0F"/>
    <w:rsid w:val="003942D6"/>
    <w:rsid w:val="00394366"/>
    <w:rsid w:val="003970F7"/>
    <w:rsid w:val="003A3894"/>
    <w:rsid w:val="003A7347"/>
    <w:rsid w:val="003A7481"/>
    <w:rsid w:val="003B3A4D"/>
    <w:rsid w:val="003C38A2"/>
    <w:rsid w:val="003C54CA"/>
    <w:rsid w:val="003C6F59"/>
    <w:rsid w:val="003E63E7"/>
    <w:rsid w:val="003E6E39"/>
    <w:rsid w:val="003E7426"/>
    <w:rsid w:val="003F403D"/>
    <w:rsid w:val="00406208"/>
    <w:rsid w:val="004100C3"/>
    <w:rsid w:val="00414BF2"/>
    <w:rsid w:val="004151D1"/>
    <w:rsid w:val="00415926"/>
    <w:rsid w:val="0041739A"/>
    <w:rsid w:val="00422CA9"/>
    <w:rsid w:val="00425DC8"/>
    <w:rsid w:val="00426E09"/>
    <w:rsid w:val="00432E47"/>
    <w:rsid w:val="004349AC"/>
    <w:rsid w:val="0043595B"/>
    <w:rsid w:val="00436A1A"/>
    <w:rsid w:val="00441767"/>
    <w:rsid w:val="004440AB"/>
    <w:rsid w:val="004532FA"/>
    <w:rsid w:val="00454A7C"/>
    <w:rsid w:val="004629AC"/>
    <w:rsid w:val="00465BF2"/>
    <w:rsid w:val="0046794C"/>
    <w:rsid w:val="0047378E"/>
    <w:rsid w:val="00475A28"/>
    <w:rsid w:val="00476074"/>
    <w:rsid w:val="00481B8E"/>
    <w:rsid w:val="00483DEE"/>
    <w:rsid w:val="00485BAC"/>
    <w:rsid w:val="0048663C"/>
    <w:rsid w:val="00487F16"/>
    <w:rsid w:val="00491745"/>
    <w:rsid w:val="00492E29"/>
    <w:rsid w:val="00493C32"/>
    <w:rsid w:val="004965E8"/>
    <w:rsid w:val="004A1735"/>
    <w:rsid w:val="004A32CB"/>
    <w:rsid w:val="004B2B79"/>
    <w:rsid w:val="004C3611"/>
    <w:rsid w:val="004C51AD"/>
    <w:rsid w:val="004C5CEB"/>
    <w:rsid w:val="004C79F2"/>
    <w:rsid w:val="004D01BF"/>
    <w:rsid w:val="004D37EA"/>
    <w:rsid w:val="004D657E"/>
    <w:rsid w:val="004D69C7"/>
    <w:rsid w:val="004E73E0"/>
    <w:rsid w:val="00512CC0"/>
    <w:rsid w:val="00513000"/>
    <w:rsid w:val="005149C0"/>
    <w:rsid w:val="00514D33"/>
    <w:rsid w:val="00520347"/>
    <w:rsid w:val="0052337F"/>
    <w:rsid w:val="00530E11"/>
    <w:rsid w:val="00531247"/>
    <w:rsid w:val="00532361"/>
    <w:rsid w:val="00536303"/>
    <w:rsid w:val="005431F8"/>
    <w:rsid w:val="00551E9F"/>
    <w:rsid w:val="00553065"/>
    <w:rsid w:val="0055331C"/>
    <w:rsid w:val="00553439"/>
    <w:rsid w:val="00555584"/>
    <w:rsid w:val="005579A4"/>
    <w:rsid w:val="0056260C"/>
    <w:rsid w:val="005629A6"/>
    <w:rsid w:val="00562DB0"/>
    <w:rsid w:val="005650F0"/>
    <w:rsid w:val="00567C5A"/>
    <w:rsid w:val="00571374"/>
    <w:rsid w:val="00573E2E"/>
    <w:rsid w:val="00575CF1"/>
    <w:rsid w:val="00576F68"/>
    <w:rsid w:val="00583097"/>
    <w:rsid w:val="00592E13"/>
    <w:rsid w:val="00595056"/>
    <w:rsid w:val="005A6843"/>
    <w:rsid w:val="005C53A1"/>
    <w:rsid w:val="005D39DA"/>
    <w:rsid w:val="005E1E15"/>
    <w:rsid w:val="005E1EF2"/>
    <w:rsid w:val="005E6502"/>
    <w:rsid w:val="00607B7B"/>
    <w:rsid w:val="0061061C"/>
    <w:rsid w:val="006114CD"/>
    <w:rsid w:val="00622F32"/>
    <w:rsid w:val="00633E2E"/>
    <w:rsid w:val="00634D85"/>
    <w:rsid w:val="006403B6"/>
    <w:rsid w:val="00647FFB"/>
    <w:rsid w:val="006524E0"/>
    <w:rsid w:val="006532B3"/>
    <w:rsid w:val="00654773"/>
    <w:rsid w:val="006636DE"/>
    <w:rsid w:val="00670C3C"/>
    <w:rsid w:val="00671916"/>
    <w:rsid w:val="0067369E"/>
    <w:rsid w:val="00674540"/>
    <w:rsid w:val="006747E1"/>
    <w:rsid w:val="00681F3A"/>
    <w:rsid w:val="00682C96"/>
    <w:rsid w:val="0069777B"/>
    <w:rsid w:val="006A57AD"/>
    <w:rsid w:val="006A76B4"/>
    <w:rsid w:val="006B2538"/>
    <w:rsid w:val="006B3B9A"/>
    <w:rsid w:val="006B5B34"/>
    <w:rsid w:val="006C09D6"/>
    <w:rsid w:val="006C5BC9"/>
    <w:rsid w:val="006C6C1F"/>
    <w:rsid w:val="006D1843"/>
    <w:rsid w:val="006E7D48"/>
    <w:rsid w:val="006F1DEE"/>
    <w:rsid w:val="006F4600"/>
    <w:rsid w:val="006F74E6"/>
    <w:rsid w:val="00702734"/>
    <w:rsid w:val="00702D12"/>
    <w:rsid w:val="0070666E"/>
    <w:rsid w:val="007114D4"/>
    <w:rsid w:val="00712CD2"/>
    <w:rsid w:val="00714731"/>
    <w:rsid w:val="007242B1"/>
    <w:rsid w:val="007248E9"/>
    <w:rsid w:val="00731669"/>
    <w:rsid w:val="00733AE5"/>
    <w:rsid w:val="00741DC5"/>
    <w:rsid w:val="00742A32"/>
    <w:rsid w:val="00744B18"/>
    <w:rsid w:val="00756D30"/>
    <w:rsid w:val="00761445"/>
    <w:rsid w:val="007615CB"/>
    <w:rsid w:val="007704BA"/>
    <w:rsid w:val="00773934"/>
    <w:rsid w:val="00791227"/>
    <w:rsid w:val="00791F8F"/>
    <w:rsid w:val="007956D7"/>
    <w:rsid w:val="007976D8"/>
    <w:rsid w:val="007A05E3"/>
    <w:rsid w:val="007A1625"/>
    <w:rsid w:val="007A186E"/>
    <w:rsid w:val="007A1AC3"/>
    <w:rsid w:val="007A20D7"/>
    <w:rsid w:val="007A2C06"/>
    <w:rsid w:val="007A3371"/>
    <w:rsid w:val="007A5475"/>
    <w:rsid w:val="007A6BC2"/>
    <w:rsid w:val="007B3C46"/>
    <w:rsid w:val="007B6234"/>
    <w:rsid w:val="007C07E0"/>
    <w:rsid w:val="007C1C82"/>
    <w:rsid w:val="007C3253"/>
    <w:rsid w:val="007C63A9"/>
    <w:rsid w:val="007C695A"/>
    <w:rsid w:val="007D4CEE"/>
    <w:rsid w:val="007D643B"/>
    <w:rsid w:val="007D6924"/>
    <w:rsid w:val="007E1646"/>
    <w:rsid w:val="007E4E42"/>
    <w:rsid w:val="007E6BFE"/>
    <w:rsid w:val="007E6D79"/>
    <w:rsid w:val="007E769E"/>
    <w:rsid w:val="007F1000"/>
    <w:rsid w:val="007F2F7C"/>
    <w:rsid w:val="007F3E9C"/>
    <w:rsid w:val="007F7680"/>
    <w:rsid w:val="008109D6"/>
    <w:rsid w:val="00813560"/>
    <w:rsid w:val="008171EA"/>
    <w:rsid w:val="00820547"/>
    <w:rsid w:val="00823270"/>
    <w:rsid w:val="00823A90"/>
    <w:rsid w:val="00825029"/>
    <w:rsid w:val="00834851"/>
    <w:rsid w:val="00851BEE"/>
    <w:rsid w:val="00851D73"/>
    <w:rsid w:val="00852363"/>
    <w:rsid w:val="0085376E"/>
    <w:rsid w:val="00853D1C"/>
    <w:rsid w:val="00856A3D"/>
    <w:rsid w:val="00857BD1"/>
    <w:rsid w:val="00863813"/>
    <w:rsid w:val="008702DE"/>
    <w:rsid w:val="0087345D"/>
    <w:rsid w:val="00873E3A"/>
    <w:rsid w:val="00874B83"/>
    <w:rsid w:val="00875470"/>
    <w:rsid w:val="008770A3"/>
    <w:rsid w:val="00880B43"/>
    <w:rsid w:val="00880C25"/>
    <w:rsid w:val="00893DC2"/>
    <w:rsid w:val="0089563A"/>
    <w:rsid w:val="008A1D07"/>
    <w:rsid w:val="008A6349"/>
    <w:rsid w:val="008A7B60"/>
    <w:rsid w:val="008B3D9E"/>
    <w:rsid w:val="008C0ED7"/>
    <w:rsid w:val="008C21AA"/>
    <w:rsid w:val="008C331E"/>
    <w:rsid w:val="008C3F0E"/>
    <w:rsid w:val="008C4DC1"/>
    <w:rsid w:val="008C640D"/>
    <w:rsid w:val="008C747F"/>
    <w:rsid w:val="008C76CF"/>
    <w:rsid w:val="008D2CA0"/>
    <w:rsid w:val="008D4EC5"/>
    <w:rsid w:val="008E0617"/>
    <w:rsid w:val="008E3BBA"/>
    <w:rsid w:val="008F0361"/>
    <w:rsid w:val="00901054"/>
    <w:rsid w:val="00902B75"/>
    <w:rsid w:val="009032D7"/>
    <w:rsid w:val="00911FEE"/>
    <w:rsid w:val="00922297"/>
    <w:rsid w:val="00923209"/>
    <w:rsid w:val="00927B28"/>
    <w:rsid w:val="00930F1D"/>
    <w:rsid w:val="00941340"/>
    <w:rsid w:val="009467EC"/>
    <w:rsid w:val="0094757A"/>
    <w:rsid w:val="009545FE"/>
    <w:rsid w:val="0096137C"/>
    <w:rsid w:val="00972909"/>
    <w:rsid w:val="0097620A"/>
    <w:rsid w:val="009772FB"/>
    <w:rsid w:val="00977606"/>
    <w:rsid w:val="00977A1B"/>
    <w:rsid w:val="00980827"/>
    <w:rsid w:val="0098378F"/>
    <w:rsid w:val="00986566"/>
    <w:rsid w:val="00993913"/>
    <w:rsid w:val="00994301"/>
    <w:rsid w:val="00994F9D"/>
    <w:rsid w:val="00995498"/>
    <w:rsid w:val="009A029D"/>
    <w:rsid w:val="009A2ED2"/>
    <w:rsid w:val="009A6218"/>
    <w:rsid w:val="009B22BB"/>
    <w:rsid w:val="009C0483"/>
    <w:rsid w:val="009C5E79"/>
    <w:rsid w:val="009D1FBF"/>
    <w:rsid w:val="009D7CB5"/>
    <w:rsid w:val="009E0E78"/>
    <w:rsid w:val="009E1B00"/>
    <w:rsid w:val="009E2745"/>
    <w:rsid w:val="009E3D4F"/>
    <w:rsid w:val="009E6607"/>
    <w:rsid w:val="009E6879"/>
    <w:rsid w:val="009F4364"/>
    <w:rsid w:val="009F749C"/>
    <w:rsid w:val="00A0042C"/>
    <w:rsid w:val="00A06DF6"/>
    <w:rsid w:val="00A0719F"/>
    <w:rsid w:val="00A14AD2"/>
    <w:rsid w:val="00A300A6"/>
    <w:rsid w:val="00A30D74"/>
    <w:rsid w:val="00A33A83"/>
    <w:rsid w:val="00A37EBB"/>
    <w:rsid w:val="00A468E0"/>
    <w:rsid w:val="00A47716"/>
    <w:rsid w:val="00A50322"/>
    <w:rsid w:val="00A52628"/>
    <w:rsid w:val="00A52AFC"/>
    <w:rsid w:val="00A54043"/>
    <w:rsid w:val="00A56DE3"/>
    <w:rsid w:val="00A57A92"/>
    <w:rsid w:val="00A6352A"/>
    <w:rsid w:val="00A66D07"/>
    <w:rsid w:val="00A74FDB"/>
    <w:rsid w:val="00A80AA0"/>
    <w:rsid w:val="00A83E7A"/>
    <w:rsid w:val="00A86446"/>
    <w:rsid w:val="00A9035A"/>
    <w:rsid w:val="00A955EC"/>
    <w:rsid w:val="00A96B6F"/>
    <w:rsid w:val="00AA2DE8"/>
    <w:rsid w:val="00AA599A"/>
    <w:rsid w:val="00AA64F6"/>
    <w:rsid w:val="00AB35FB"/>
    <w:rsid w:val="00AB3AD8"/>
    <w:rsid w:val="00AB4305"/>
    <w:rsid w:val="00AD3568"/>
    <w:rsid w:val="00AD554E"/>
    <w:rsid w:val="00AD7430"/>
    <w:rsid w:val="00AE1591"/>
    <w:rsid w:val="00AE4B11"/>
    <w:rsid w:val="00AE693D"/>
    <w:rsid w:val="00AF37B6"/>
    <w:rsid w:val="00AF4076"/>
    <w:rsid w:val="00AF629F"/>
    <w:rsid w:val="00AF798C"/>
    <w:rsid w:val="00B03484"/>
    <w:rsid w:val="00B047E7"/>
    <w:rsid w:val="00B04E33"/>
    <w:rsid w:val="00B06F85"/>
    <w:rsid w:val="00B0744C"/>
    <w:rsid w:val="00B107F5"/>
    <w:rsid w:val="00B13719"/>
    <w:rsid w:val="00B1433D"/>
    <w:rsid w:val="00B2156B"/>
    <w:rsid w:val="00B23C7A"/>
    <w:rsid w:val="00B27981"/>
    <w:rsid w:val="00B30176"/>
    <w:rsid w:val="00B36A20"/>
    <w:rsid w:val="00B415C5"/>
    <w:rsid w:val="00B44624"/>
    <w:rsid w:val="00B50266"/>
    <w:rsid w:val="00B50FB2"/>
    <w:rsid w:val="00B61145"/>
    <w:rsid w:val="00B6717C"/>
    <w:rsid w:val="00B671D9"/>
    <w:rsid w:val="00B7223E"/>
    <w:rsid w:val="00B72F3E"/>
    <w:rsid w:val="00B74358"/>
    <w:rsid w:val="00B74EC4"/>
    <w:rsid w:val="00B814DB"/>
    <w:rsid w:val="00B91662"/>
    <w:rsid w:val="00B917A4"/>
    <w:rsid w:val="00B95DE0"/>
    <w:rsid w:val="00BA11C2"/>
    <w:rsid w:val="00BA1445"/>
    <w:rsid w:val="00BB070F"/>
    <w:rsid w:val="00BB297A"/>
    <w:rsid w:val="00BB725F"/>
    <w:rsid w:val="00BB7D18"/>
    <w:rsid w:val="00BC1171"/>
    <w:rsid w:val="00BC1EE1"/>
    <w:rsid w:val="00BC3222"/>
    <w:rsid w:val="00BD27C0"/>
    <w:rsid w:val="00BD73FB"/>
    <w:rsid w:val="00BE2002"/>
    <w:rsid w:val="00BE2095"/>
    <w:rsid w:val="00BE36B7"/>
    <w:rsid w:val="00BE4D7C"/>
    <w:rsid w:val="00BE6087"/>
    <w:rsid w:val="00BE70CF"/>
    <w:rsid w:val="00BF1A5D"/>
    <w:rsid w:val="00BF564B"/>
    <w:rsid w:val="00C00827"/>
    <w:rsid w:val="00C0159F"/>
    <w:rsid w:val="00C042A9"/>
    <w:rsid w:val="00C07ADD"/>
    <w:rsid w:val="00C17E2D"/>
    <w:rsid w:val="00C211BA"/>
    <w:rsid w:val="00C212B7"/>
    <w:rsid w:val="00C2402B"/>
    <w:rsid w:val="00C25225"/>
    <w:rsid w:val="00C25666"/>
    <w:rsid w:val="00C32E17"/>
    <w:rsid w:val="00C3467C"/>
    <w:rsid w:val="00C37CEA"/>
    <w:rsid w:val="00C46B89"/>
    <w:rsid w:val="00C50653"/>
    <w:rsid w:val="00C5134D"/>
    <w:rsid w:val="00C523EC"/>
    <w:rsid w:val="00C55760"/>
    <w:rsid w:val="00C6260F"/>
    <w:rsid w:val="00C656B4"/>
    <w:rsid w:val="00C65C7E"/>
    <w:rsid w:val="00C71658"/>
    <w:rsid w:val="00C71D4B"/>
    <w:rsid w:val="00C7287A"/>
    <w:rsid w:val="00C72AAC"/>
    <w:rsid w:val="00C7318E"/>
    <w:rsid w:val="00C74D82"/>
    <w:rsid w:val="00C74DBA"/>
    <w:rsid w:val="00C7581C"/>
    <w:rsid w:val="00C76859"/>
    <w:rsid w:val="00C81B0C"/>
    <w:rsid w:val="00C82836"/>
    <w:rsid w:val="00C852F6"/>
    <w:rsid w:val="00C85E1D"/>
    <w:rsid w:val="00C90567"/>
    <w:rsid w:val="00C9191A"/>
    <w:rsid w:val="00C91A81"/>
    <w:rsid w:val="00C9571A"/>
    <w:rsid w:val="00CA37F8"/>
    <w:rsid w:val="00CA4B5B"/>
    <w:rsid w:val="00CA4E7F"/>
    <w:rsid w:val="00CA6B95"/>
    <w:rsid w:val="00CA7036"/>
    <w:rsid w:val="00CB18D1"/>
    <w:rsid w:val="00CB1A6D"/>
    <w:rsid w:val="00CB51EA"/>
    <w:rsid w:val="00CB65F8"/>
    <w:rsid w:val="00CB69F9"/>
    <w:rsid w:val="00CC0726"/>
    <w:rsid w:val="00CC4E5C"/>
    <w:rsid w:val="00CD58DE"/>
    <w:rsid w:val="00CD7503"/>
    <w:rsid w:val="00CE2CFC"/>
    <w:rsid w:val="00CE6A10"/>
    <w:rsid w:val="00CF09AC"/>
    <w:rsid w:val="00CF0A80"/>
    <w:rsid w:val="00CF377A"/>
    <w:rsid w:val="00CF4365"/>
    <w:rsid w:val="00CF5A3E"/>
    <w:rsid w:val="00CF6318"/>
    <w:rsid w:val="00D10D42"/>
    <w:rsid w:val="00D1667F"/>
    <w:rsid w:val="00D17AAB"/>
    <w:rsid w:val="00D20B78"/>
    <w:rsid w:val="00D21A61"/>
    <w:rsid w:val="00D22D74"/>
    <w:rsid w:val="00D238BA"/>
    <w:rsid w:val="00D26D77"/>
    <w:rsid w:val="00D34766"/>
    <w:rsid w:val="00D3767E"/>
    <w:rsid w:val="00D41F3D"/>
    <w:rsid w:val="00D50024"/>
    <w:rsid w:val="00D51CD0"/>
    <w:rsid w:val="00D65353"/>
    <w:rsid w:val="00D65779"/>
    <w:rsid w:val="00D708D9"/>
    <w:rsid w:val="00D72568"/>
    <w:rsid w:val="00D80C76"/>
    <w:rsid w:val="00D820DF"/>
    <w:rsid w:val="00D8675E"/>
    <w:rsid w:val="00D872E9"/>
    <w:rsid w:val="00D8740D"/>
    <w:rsid w:val="00D903EC"/>
    <w:rsid w:val="00D9713B"/>
    <w:rsid w:val="00DA0896"/>
    <w:rsid w:val="00DB38D2"/>
    <w:rsid w:val="00DB410B"/>
    <w:rsid w:val="00DB438B"/>
    <w:rsid w:val="00DB6976"/>
    <w:rsid w:val="00DC063B"/>
    <w:rsid w:val="00DC1A76"/>
    <w:rsid w:val="00DC438B"/>
    <w:rsid w:val="00DC5F5E"/>
    <w:rsid w:val="00DD0598"/>
    <w:rsid w:val="00DD4667"/>
    <w:rsid w:val="00DE1900"/>
    <w:rsid w:val="00DF0E95"/>
    <w:rsid w:val="00DF1B51"/>
    <w:rsid w:val="00DF243F"/>
    <w:rsid w:val="00DF62B8"/>
    <w:rsid w:val="00E00D53"/>
    <w:rsid w:val="00E01485"/>
    <w:rsid w:val="00E019B6"/>
    <w:rsid w:val="00E02021"/>
    <w:rsid w:val="00E0207F"/>
    <w:rsid w:val="00E0449A"/>
    <w:rsid w:val="00E13027"/>
    <w:rsid w:val="00E16F6B"/>
    <w:rsid w:val="00E21E4E"/>
    <w:rsid w:val="00E22844"/>
    <w:rsid w:val="00E33221"/>
    <w:rsid w:val="00E34DFC"/>
    <w:rsid w:val="00E3711B"/>
    <w:rsid w:val="00E43627"/>
    <w:rsid w:val="00E4433B"/>
    <w:rsid w:val="00E458A8"/>
    <w:rsid w:val="00E47165"/>
    <w:rsid w:val="00E47FAE"/>
    <w:rsid w:val="00E527B3"/>
    <w:rsid w:val="00E53C66"/>
    <w:rsid w:val="00E566A5"/>
    <w:rsid w:val="00E6229A"/>
    <w:rsid w:val="00E64338"/>
    <w:rsid w:val="00E6466D"/>
    <w:rsid w:val="00E6500E"/>
    <w:rsid w:val="00E66242"/>
    <w:rsid w:val="00E674B2"/>
    <w:rsid w:val="00E72514"/>
    <w:rsid w:val="00E8413F"/>
    <w:rsid w:val="00E97D04"/>
    <w:rsid w:val="00EA1309"/>
    <w:rsid w:val="00EA1F61"/>
    <w:rsid w:val="00EA3ADF"/>
    <w:rsid w:val="00EA4A19"/>
    <w:rsid w:val="00EA4D19"/>
    <w:rsid w:val="00EA52AA"/>
    <w:rsid w:val="00EB0699"/>
    <w:rsid w:val="00EB334F"/>
    <w:rsid w:val="00EB6352"/>
    <w:rsid w:val="00EC044E"/>
    <w:rsid w:val="00EC0F9E"/>
    <w:rsid w:val="00EC355D"/>
    <w:rsid w:val="00EC58D8"/>
    <w:rsid w:val="00EC6C65"/>
    <w:rsid w:val="00EE3B83"/>
    <w:rsid w:val="00EE3E75"/>
    <w:rsid w:val="00EE6B8B"/>
    <w:rsid w:val="00EE7B32"/>
    <w:rsid w:val="00EF0433"/>
    <w:rsid w:val="00EF0534"/>
    <w:rsid w:val="00EF76D6"/>
    <w:rsid w:val="00F0574C"/>
    <w:rsid w:val="00F0623A"/>
    <w:rsid w:val="00F12ED7"/>
    <w:rsid w:val="00F32345"/>
    <w:rsid w:val="00F37AB5"/>
    <w:rsid w:val="00F46BA9"/>
    <w:rsid w:val="00F47B37"/>
    <w:rsid w:val="00F530BA"/>
    <w:rsid w:val="00F536D3"/>
    <w:rsid w:val="00F53789"/>
    <w:rsid w:val="00F5434D"/>
    <w:rsid w:val="00F66F32"/>
    <w:rsid w:val="00F76171"/>
    <w:rsid w:val="00F80D60"/>
    <w:rsid w:val="00F82193"/>
    <w:rsid w:val="00F86AF3"/>
    <w:rsid w:val="00F942D4"/>
    <w:rsid w:val="00F95011"/>
    <w:rsid w:val="00F96690"/>
    <w:rsid w:val="00FA20AE"/>
    <w:rsid w:val="00FA70CA"/>
    <w:rsid w:val="00FB1B8B"/>
    <w:rsid w:val="00FB305D"/>
    <w:rsid w:val="00FB306B"/>
    <w:rsid w:val="00FB5BAA"/>
    <w:rsid w:val="00FB6DF2"/>
    <w:rsid w:val="00FC4752"/>
    <w:rsid w:val="00FC578B"/>
    <w:rsid w:val="00FD10ED"/>
    <w:rsid w:val="00FD252F"/>
    <w:rsid w:val="00FD474E"/>
    <w:rsid w:val="00FD5542"/>
    <w:rsid w:val="00FD5BE9"/>
    <w:rsid w:val="00FD618A"/>
    <w:rsid w:val="00FD6466"/>
    <w:rsid w:val="00FD6F32"/>
    <w:rsid w:val="00FD7817"/>
    <w:rsid w:val="00FE0132"/>
    <w:rsid w:val="00FF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30C06F82"/>
  <w15:chartTrackingRefBased/>
  <w15:docId w15:val="{68121D14-6180-4DDE-A771-59E40BD8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aliases w:val="Artikel Rubrikrek"/>
    <w:basedOn w:val="Artikelbrdtext"/>
    <w:next w:val="Artikelbrdtext"/>
    <w:link w:val="Rubrik1Char"/>
    <w:uiPriority w:val="9"/>
    <w:qFormat/>
    <w:rsid w:val="004D69C7"/>
    <w:pPr>
      <w:keepNext/>
      <w:keepLines/>
      <w:outlineLvl w:val="0"/>
    </w:pPr>
    <w:rPr>
      <w:rFonts w:eastAsiaTheme="majorEastAsia" w:cstheme="majorBidi"/>
      <w:sz w:val="32"/>
      <w:szCs w:val="32"/>
      <w:u w:val="singl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814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814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04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04E33"/>
  </w:style>
  <w:style w:type="paragraph" w:styleId="Sidfot">
    <w:name w:val="footer"/>
    <w:basedOn w:val="Normal"/>
    <w:link w:val="SidfotChar"/>
    <w:uiPriority w:val="99"/>
    <w:unhideWhenUsed/>
    <w:rsid w:val="00B04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04E33"/>
  </w:style>
  <w:style w:type="character" w:customStyle="1" w:styleId="Rubrik1Char">
    <w:name w:val="Rubrik 1 Char"/>
    <w:aliases w:val="Artikel Rubrikrek Char"/>
    <w:basedOn w:val="Standardstycketeckensnitt"/>
    <w:link w:val="Rubrik1"/>
    <w:uiPriority w:val="9"/>
    <w:rsid w:val="004D69C7"/>
    <w:rPr>
      <w:rFonts w:ascii="Arial" w:eastAsiaTheme="majorEastAsia" w:hAnsi="Arial" w:cstheme="majorBidi"/>
      <w:sz w:val="32"/>
      <w:szCs w:val="32"/>
      <w:u w:val="single"/>
      <w:lang w:val="en-US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B04E33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AE1591"/>
    <w:pPr>
      <w:tabs>
        <w:tab w:val="right" w:leader="dot" w:pos="9062"/>
      </w:tabs>
      <w:spacing w:after="100"/>
    </w:pPr>
  </w:style>
  <w:style w:type="character" w:styleId="Hyperlnk">
    <w:name w:val="Hyperlink"/>
    <w:basedOn w:val="Standardstycketeckensnitt"/>
    <w:uiPriority w:val="99"/>
    <w:unhideWhenUsed/>
    <w:rsid w:val="00296920"/>
    <w:rPr>
      <w:color w:val="0563C1" w:themeColor="hyperlink"/>
      <w:u w:val="single"/>
    </w:rPr>
  </w:style>
  <w:style w:type="paragraph" w:styleId="Ingetavstnd">
    <w:name w:val="No Spacing"/>
    <w:uiPriority w:val="1"/>
    <w:qFormat/>
    <w:rsid w:val="004D69C7"/>
    <w:pPr>
      <w:spacing w:after="0" w:line="240" w:lineRule="auto"/>
    </w:pPr>
  </w:style>
  <w:style w:type="paragraph" w:customStyle="1" w:styleId="Artikelbrdtext">
    <w:name w:val="Artikel brödtext"/>
    <w:basedOn w:val="Normal"/>
    <w:link w:val="ArtikelbrdtextChar"/>
    <w:qFormat/>
    <w:rsid w:val="004D69C7"/>
    <w:pPr>
      <w:spacing w:after="0" w:line="480" w:lineRule="auto"/>
      <w:contextualSpacing/>
    </w:pPr>
    <w:rPr>
      <w:rFonts w:ascii="Arial" w:hAnsi="Arial"/>
      <w:sz w:val="24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6229A"/>
    <w:rPr>
      <w:sz w:val="16"/>
      <w:szCs w:val="16"/>
    </w:rPr>
  </w:style>
  <w:style w:type="character" w:customStyle="1" w:styleId="ArtikelbrdtextChar">
    <w:name w:val="Artikel brödtext Char"/>
    <w:basedOn w:val="Standardstycketeckensnitt"/>
    <w:link w:val="Artikelbrdtext"/>
    <w:rsid w:val="004D69C7"/>
    <w:rPr>
      <w:rFonts w:ascii="Arial" w:hAnsi="Arial"/>
      <w:sz w:val="24"/>
      <w:lang w:val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6229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6229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6229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6229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2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229A"/>
    <w:rPr>
      <w:rFonts w:ascii="Segoe UI" w:hAnsi="Segoe UI" w:cs="Segoe UI"/>
      <w:sz w:val="18"/>
      <w:szCs w:val="18"/>
    </w:rPr>
  </w:style>
  <w:style w:type="paragraph" w:styleId="Rubrik">
    <w:name w:val="Title"/>
    <w:aliases w:val="Artikel underrubrik"/>
    <w:basedOn w:val="Normal"/>
    <w:next w:val="Normal"/>
    <w:link w:val="RubrikChar"/>
    <w:autoRedefine/>
    <w:uiPriority w:val="10"/>
    <w:qFormat/>
    <w:rsid w:val="009772FB"/>
    <w:pPr>
      <w:spacing w:before="120" w:after="120" w:line="480" w:lineRule="auto"/>
      <w:contextualSpacing/>
    </w:pPr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RubrikChar">
    <w:name w:val="Rubrik Char"/>
    <w:aliases w:val="Artikel underrubrik Char"/>
    <w:basedOn w:val="Standardstycketeckensnitt"/>
    <w:link w:val="Rubrik"/>
    <w:uiPriority w:val="10"/>
    <w:rsid w:val="009772FB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Rubrik2Char">
    <w:name w:val="Rubrik 2 Char"/>
    <w:basedOn w:val="Standardstycketeckensnitt"/>
    <w:link w:val="Rubrik2"/>
    <w:uiPriority w:val="9"/>
    <w:rsid w:val="00B814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814D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Innehll2">
    <w:name w:val="toc 2"/>
    <w:basedOn w:val="Normal"/>
    <w:next w:val="Normal"/>
    <w:autoRedefine/>
    <w:uiPriority w:val="39"/>
    <w:unhideWhenUsed/>
    <w:rsid w:val="00B814DB"/>
    <w:pPr>
      <w:spacing w:after="100"/>
      <w:ind w:left="220"/>
    </w:pPr>
  </w:style>
  <w:style w:type="paragraph" w:styleId="Revision">
    <w:name w:val="Revision"/>
    <w:hidden/>
    <w:uiPriority w:val="99"/>
    <w:semiHidden/>
    <w:rsid w:val="00BE200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66D0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ArtikelbrdtextChar"/>
    <w:link w:val="EndNoteBibliographyTitle"/>
    <w:rsid w:val="00A66D07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D07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ArtikelbrdtextChar"/>
    <w:link w:val="EndNoteBibliography"/>
    <w:rsid w:val="00A66D07"/>
    <w:rPr>
      <w:rFonts w:ascii="Arial" w:hAnsi="Arial" w:cs="Arial"/>
      <w:noProof/>
      <w:sz w:val="24"/>
      <w:lang w:val="en-US"/>
    </w:rPr>
  </w:style>
  <w:style w:type="character" w:styleId="Betoning">
    <w:name w:val="Emphasis"/>
    <w:basedOn w:val="Standardstycketeckensnitt"/>
    <w:uiPriority w:val="20"/>
    <w:qFormat/>
    <w:rsid w:val="001E2A97"/>
    <w:rPr>
      <w:i/>
      <w:iCs/>
    </w:rPr>
  </w:style>
  <w:style w:type="paragraph" w:styleId="Normalwebb">
    <w:name w:val="Normal (Web)"/>
    <w:basedOn w:val="Normal"/>
    <w:uiPriority w:val="99"/>
    <w:unhideWhenUsed/>
    <w:rsid w:val="00CF37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B6BD8-7514-47A8-BCA0-E6C30C540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5</Pages>
  <Words>1346</Words>
  <Characters>7135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öfgren David, Onkologiska klin USÖ</dc:creator>
  <cp:keywords/>
  <dc:description/>
  <cp:lastModifiedBy>Löfgren David, Onkologiska klin USÖ</cp:lastModifiedBy>
  <cp:revision>10</cp:revision>
  <dcterms:created xsi:type="dcterms:W3CDTF">2021-07-11T18:30:00Z</dcterms:created>
  <dcterms:modified xsi:type="dcterms:W3CDTF">2022-08-12T19:20:00Z</dcterms:modified>
</cp:coreProperties>
</file>